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7D77" w14:textId="77777777" w:rsidR="003F6CD2" w:rsidRPr="003F6CD2" w:rsidRDefault="003F6CD2" w:rsidP="003F6CD2">
      <w:pPr>
        <w:spacing w:line="480" w:lineRule="auto"/>
        <w:jc w:val="center"/>
        <w:outlineLvl w:val="0"/>
        <w:rPr>
          <w:rFonts w:ascii="Times New Roman" w:hAnsi="Times New Roman"/>
          <w:b/>
          <w:bCs/>
        </w:rPr>
      </w:pPr>
      <w:r w:rsidRPr="003F6CD2">
        <w:rPr>
          <w:rFonts w:ascii="Times New Roman" w:hAnsi="Times New Roman"/>
          <w:b/>
          <w:bCs/>
        </w:rPr>
        <w:t xml:space="preserve">Inactivated </w:t>
      </w:r>
      <w:r w:rsidRPr="003F6CD2">
        <w:rPr>
          <w:rFonts w:ascii="Times New Roman" w:hAnsi="Times New Roman"/>
          <w:b/>
          <w:bCs/>
          <w:i/>
          <w:iCs/>
        </w:rPr>
        <w:t>Lactiplantibacillus plantarum</w:t>
      </w:r>
      <w:r w:rsidRPr="003F6CD2">
        <w:rPr>
          <w:rFonts w:ascii="Times New Roman" w:hAnsi="Times New Roman"/>
          <w:b/>
          <w:bCs/>
        </w:rPr>
        <w:t xml:space="preserve"> Ps-8 enhances growth performance and intestinal health in broiler chickens via gut microbiota and serum metabolite modulation</w:t>
      </w:r>
    </w:p>
    <w:p w14:paraId="3E97009E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  <w:vertAlign w:val="superscript"/>
        </w:rPr>
      </w:pPr>
      <w:r w:rsidRPr="003F6CD2">
        <w:rPr>
          <w:rFonts w:ascii="Times New Roman" w:hAnsi="Times New Roman"/>
          <w:shd w:val="clear" w:color="auto" w:fill="FFFFFF"/>
        </w:rPr>
        <w:t xml:space="preserve">Yangbo Jiao </w:t>
      </w:r>
      <w:r w:rsidRPr="003F6CD2">
        <w:rPr>
          <w:rFonts w:ascii="Times New Roman" w:hAnsi="Times New Roman"/>
          <w:shd w:val="clear" w:color="auto" w:fill="FFFFFF"/>
          <w:vertAlign w:val="superscript"/>
        </w:rPr>
        <w:t>1,2,3</w:t>
      </w:r>
      <w:r w:rsidRPr="003F6CD2">
        <w:rPr>
          <w:rFonts w:ascii="Times New Roman" w:hAnsi="Times New Roman"/>
          <w:shd w:val="clear" w:color="auto" w:fill="FFFFFF"/>
        </w:rPr>
        <w:t xml:space="preserve">, Weiqiang Huang </w:t>
      </w:r>
      <w:r w:rsidRPr="003F6CD2">
        <w:rPr>
          <w:rFonts w:ascii="Times New Roman" w:hAnsi="Times New Roman"/>
          <w:shd w:val="clear" w:color="auto" w:fill="FFFFFF"/>
          <w:vertAlign w:val="superscript"/>
        </w:rPr>
        <w:t>4</w:t>
      </w:r>
      <w:r w:rsidRPr="003F6CD2">
        <w:rPr>
          <w:rFonts w:ascii="Times New Roman" w:hAnsi="Times New Roman"/>
          <w:shd w:val="clear" w:color="auto" w:fill="FFFFFF"/>
        </w:rPr>
        <w:t xml:space="preserve">, Qihang Zhang </w:t>
      </w:r>
      <w:r w:rsidRPr="003F6CD2">
        <w:rPr>
          <w:rFonts w:ascii="Times New Roman" w:hAnsi="Times New Roman"/>
          <w:shd w:val="clear" w:color="auto" w:fill="FFFFFF"/>
          <w:vertAlign w:val="superscript"/>
        </w:rPr>
        <w:t>1,2,3</w:t>
      </w:r>
      <w:r w:rsidRPr="003F6CD2">
        <w:rPr>
          <w:rFonts w:ascii="Times New Roman" w:hAnsi="Times New Roman"/>
          <w:shd w:val="clear" w:color="auto" w:fill="FFFFFF"/>
        </w:rPr>
        <w:t xml:space="preserve">, Lin Liu </w:t>
      </w:r>
      <w:r w:rsidRPr="003F6CD2">
        <w:rPr>
          <w:rFonts w:ascii="Times New Roman" w:hAnsi="Times New Roman"/>
          <w:shd w:val="clear" w:color="auto" w:fill="FFFFFF"/>
          <w:vertAlign w:val="superscript"/>
        </w:rPr>
        <w:t>1,2,3</w:t>
      </w:r>
      <w:r w:rsidRPr="003F6CD2">
        <w:rPr>
          <w:rFonts w:ascii="Times New Roman" w:hAnsi="Times New Roman"/>
          <w:shd w:val="clear" w:color="auto" w:fill="FFFFFF"/>
        </w:rPr>
        <w:t xml:space="preserve">, Jie Zhao </w:t>
      </w:r>
      <w:r w:rsidRPr="003F6CD2">
        <w:rPr>
          <w:rFonts w:ascii="Times New Roman" w:hAnsi="Times New Roman"/>
          <w:shd w:val="clear" w:color="auto" w:fill="FFFFFF"/>
          <w:vertAlign w:val="superscript"/>
        </w:rPr>
        <w:t>1,2,3,*</w:t>
      </w:r>
      <w:r w:rsidRPr="003F6CD2">
        <w:rPr>
          <w:rFonts w:ascii="Times New Roman" w:hAnsi="Times New Roman"/>
          <w:shd w:val="clear" w:color="auto" w:fill="FFFFFF"/>
        </w:rPr>
        <w:t>, Yongfu Chen</w:t>
      </w:r>
      <w:r w:rsidRPr="003F6CD2">
        <w:rPr>
          <w:rFonts w:ascii="Times New Roman" w:hAnsi="Times New Roman"/>
          <w:shd w:val="clear" w:color="auto" w:fill="FFFFFF"/>
          <w:vertAlign w:val="superscript"/>
        </w:rPr>
        <w:t>1,2,3,*</w:t>
      </w:r>
    </w:p>
    <w:p w14:paraId="41FF84B1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  <w:vertAlign w:val="superscript"/>
        </w:rPr>
      </w:pPr>
    </w:p>
    <w:p w14:paraId="0292453C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</w:rPr>
        <w:t>* Corresponding authors:</w:t>
      </w:r>
    </w:p>
    <w:p w14:paraId="4076B47C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</w:rPr>
        <w:t>Jie Zhao, E-mail address: nmgzj@imau.edu.cn</w:t>
      </w:r>
      <w:r w:rsidRPr="003F6CD2">
        <w:rPr>
          <w:rFonts w:ascii="Times New Roman" w:hAnsi="Times New Roman"/>
        </w:rPr>
        <w:t xml:space="preserve"> (J. Zhao)</w:t>
      </w:r>
      <w:r w:rsidRPr="003F6CD2">
        <w:rPr>
          <w:rFonts w:ascii="Times New Roman" w:hAnsi="Times New Roman"/>
          <w:shd w:val="clear" w:color="auto" w:fill="FFFFFF"/>
        </w:rPr>
        <w:t>;</w:t>
      </w:r>
    </w:p>
    <w:p w14:paraId="24F6E0E7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</w:rPr>
        <w:t xml:space="preserve">Yongfu Chen, E-mail address: </w:t>
      </w:r>
      <w:hyperlink r:id="rId11" w:history="1">
        <w:r w:rsidRPr="003F6CD2">
          <w:rPr>
            <w:rFonts w:ascii="Times New Roman" w:hAnsi="Times New Roman"/>
          </w:rPr>
          <w:t>nmgyfchen@126.com</w:t>
        </w:r>
      </w:hyperlink>
      <w:r w:rsidRPr="003F6CD2">
        <w:rPr>
          <w:rFonts w:ascii="Times New Roman" w:hAnsi="Times New Roman"/>
          <w:shd w:val="clear" w:color="auto" w:fill="FFFFFF"/>
        </w:rPr>
        <w:t xml:space="preserve"> (Y. Chen)</w:t>
      </w:r>
    </w:p>
    <w:p w14:paraId="2E1EBEF5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</w:p>
    <w:p w14:paraId="6C9089F4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  <w:vertAlign w:val="superscript"/>
        </w:rPr>
        <w:t xml:space="preserve">1 </w:t>
      </w:r>
      <w:r w:rsidRPr="003F6CD2">
        <w:rPr>
          <w:rFonts w:ascii="Times New Roman" w:hAnsi="Times New Roman"/>
          <w:shd w:val="clear" w:color="auto" w:fill="FFFFFF"/>
        </w:rPr>
        <w:t>Key Laboratory of Dairy Biotechnology and Engineering, Ministry of Education, Inner Mongolia Agricultural University, Hohhot 010018, China</w:t>
      </w:r>
    </w:p>
    <w:p w14:paraId="00094464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  <w:vertAlign w:val="superscript"/>
        </w:rPr>
        <w:t xml:space="preserve">2 </w:t>
      </w:r>
      <w:r w:rsidRPr="003F6CD2">
        <w:rPr>
          <w:rFonts w:ascii="Times New Roman" w:hAnsi="Times New Roman"/>
          <w:shd w:val="clear" w:color="auto" w:fill="FFFFFF"/>
        </w:rPr>
        <w:t>Key Laboratory of Dairy Products Processing, Ministry of Agriculture and Rural Affairs, Inner Mongolia Agricultural University, Hohhot 010018, China</w:t>
      </w:r>
    </w:p>
    <w:p w14:paraId="7E914F6B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  <w:vertAlign w:val="superscript"/>
        </w:rPr>
        <w:t xml:space="preserve">3 </w:t>
      </w:r>
      <w:r w:rsidRPr="003F6CD2">
        <w:rPr>
          <w:rFonts w:ascii="Times New Roman" w:hAnsi="Times New Roman"/>
          <w:shd w:val="clear" w:color="auto" w:fill="FFFFFF"/>
        </w:rPr>
        <w:t>Inner Mongolia Key Laboratory of Dairy Biotechnology and Engineering, Inner Mongolia Agricultural University, Hohhot 010018, China</w:t>
      </w:r>
    </w:p>
    <w:p w14:paraId="27A0CAB0" w14:textId="77777777" w:rsidR="003F6CD2" w:rsidRPr="003F6CD2" w:rsidRDefault="003F6CD2" w:rsidP="003F6CD2">
      <w:pPr>
        <w:spacing w:line="480" w:lineRule="auto"/>
        <w:rPr>
          <w:rFonts w:ascii="Times New Roman" w:hAnsi="Times New Roman"/>
          <w:shd w:val="clear" w:color="auto" w:fill="FFFFFF"/>
        </w:rPr>
      </w:pPr>
      <w:r w:rsidRPr="003F6CD2">
        <w:rPr>
          <w:rFonts w:ascii="Times New Roman" w:hAnsi="Times New Roman"/>
          <w:shd w:val="clear" w:color="auto" w:fill="FFFFFF"/>
          <w:vertAlign w:val="superscript"/>
        </w:rPr>
        <w:t>4</w:t>
      </w:r>
      <w:r w:rsidRPr="003F6CD2">
        <w:rPr>
          <w:rFonts w:ascii="Times New Roman" w:hAnsi="Times New Roman"/>
          <w:shd w:val="clear" w:color="auto" w:fill="FFFFFF"/>
        </w:rPr>
        <w:t xml:space="preserve"> Inner Mongolia SCITOP Microecological Technology Development Co., Ltd., Hohhot 010018, China</w:t>
      </w:r>
    </w:p>
    <w:p w14:paraId="390F1844" w14:textId="40F5B9B0" w:rsidR="006A4FEF" w:rsidRPr="003F6CD2" w:rsidRDefault="006A4FEF" w:rsidP="006A4FEF">
      <w:pPr>
        <w:pStyle w:val="ANMmaintext"/>
        <w:rPr>
          <w:rFonts w:ascii="Times New Roman" w:eastAsia="宋体" w:hAnsi="Times New Roman"/>
          <w:kern w:val="2"/>
          <w:sz w:val="22"/>
          <w:szCs w:val="22"/>
          <w:shd w:val="clear" w:color="auto" w:fill="FFFFFF"/>
          <w:lang w:val="en-US" w:eastAsia="zh-CN"/>
        </w:rPr>
      </w:pPr>
      <w:r w:rsidRPr="003F6CD2">
        <w:rPr>
          <w:rFonts w:ascii="Times New Roman" w:eastAsia="宋体" w:hAnsi="Times New Roman"/>
          <w:kern w:val="2"/>
          <w:sz w:val="22"/>
          <w:szCs w:val="22"/>
          <w:shd w:val="clear" w:color="auto" w:fill="FFFFFF"/>
          <w:lang w:val="en-US" w:eastAsia="zh-CN"/>
        </w:rPr>
        <w:br w:type="page"/>
      </w:r>
    </w:p>
    <w:p w14:paraId="636A4019" w14:textId="16103E3E" w:rsidR="00846BA9" w:rsidRPr="003F6CD2" w:rsidRDefault="00846BA9" w:rsidP="006A4FEF">
      <w:pPr>
        <w:pStyle w:val="ANMheading1"/>
        <w:spacing w:before="0" w:beforeAutospacing="0" w:after="0" w:afterAutospacing="0"/>
        <w:rPr>
          <w:rFonts w:ascii="Times New Roman" w:hAnsi="Times New Roman"/>
          <w:sz w:val="22"/>
          <w:szCs w:val="22"/>
        </w:rPr>
      </w:pPr>
      <w:r w:rsidRPr="003F6CD2">
        <w:rPr>
          <w:rFonts w:ascii="Times New Roman" w:hAnsi="Times New Roman"/>
          <w:sz w:val="22"/>
          <w:szCs w:val="22"/>
        </w:rPr>
        <w:lastRenderedPageBreak/>
        <w:t>Table S1</w:t>
      </w:r>
      <w:r w:rsidR="006A4FEF" w:rsidRPr="003F6CD2">
        <w:rPr>
          <w:rFonts w:ascii="Times New Roman" w:hAnsi="Times New Roman"/>
          <w:sz w:val="22"/>
          <w:szCs w:val="22"/>
        </w:rPr>
        <w:t xml:space="preserve"> </w:t>
      </w:r>
      <w:r w:rsidRPr="003F6CD2">
        <w:rPr>
          <w:rFonts w:ascii="Times New Roman" w:hAnsi="Times New Roman"/>
          <w:b w:val="0"/>
          <w:bCs/>
          <w:sz w:val="22"/>
          <w:szCs w:val="22"/>
        </w:rPr>
        <w:t>Composition of ILPs-8 bacterial powder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567"/>
        <w:gridCol w:w="3261"/>
        <w:gridCol w:w="3543"/>
      </w:tblGrid>
      <w:tr w:rsidR="00350711" w:rsidRPr="003F6CD2" w14:paraId="19994B43" w14:textId="77777777" w:rsidTr="00350711">
        <w:trPr>
          <w:trHeight w:val="276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7EE47D" w14:textId="77777777" w:rsidR="00350711" w:rsidRPr="003F6CD2" w:rsidRDefault="00350711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10826C" w14:textId="6A9A912D" w:rsidR="00350711" w:rsidRPr="003F6CD2" w:rsidRDefault="00350711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etabolites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68628C" w14:textId="34739596" w:rsidR="00350711" w:rsidRPr="003F6CD2" w:rsidRDefault="00350711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ignal intensity</w:t>
            </w:r>
          </w:p>
        </w:tc>
      </w:tr>
      <w:tr w:rsidR="00846BA9" w:rsidRPr="003F6CD2" w14:paraId="7FA627D4" w14:textId="77777777" w:rsidTr="00350711">
        <w:trPr>
          <w:trHeight w:val="276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0D3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2DE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Isoquinoline</w:t>
            </w:r>
            <w:proofErr w:type="spellEnd"/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F96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7998926.35 ± 629086.64</w:t>
            </w:r>
          </w:p>
        </w:tc>
      </w:tr>
      <w:tr w:rsidR="00846BA9" w:rsidRPr="003F6CD2" w14:paraId="08F8F96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E56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8B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iltefosin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07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3095356.54 ± 167846.88</w:t>
            </w:r>
          </w:p>
        </w:tc>
      </w:tr>
      <w:tr w:rsidR="00846BA9" w:rsidRPr="003F6CD2" w14:paraId="4322A53A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1F7C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DB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Phenylalan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A6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9027134.4 ± 451296.97</w:t>
            </w:r>
          </w:p>
        </w:tc>
      </w:tr>
      <w:tr w:rsidR="00846BA9" w:rsidRPr="003F6CD2" w14:paraId="79C9CEC3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81A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15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Argin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56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708733.5 ± 1193965.87</w:t>
            </w:r>
          </w:p>
        </w:tc>
      </w:tr>
      <w:tr w:rsidR="00846BA9" w:rsidRPr="003F6CD2" w14:paraId="62CB4199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E5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78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tearidonic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DE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252687.35 ± 117275.13</w:t>
            </w:r>
          </w:p>
        </w:tc>
      </w:tr>
      <w:tr w:rsidR="00846BA9" w:rsidRPr="003F6CD2" w14:paraId="7D942C7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686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AE0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auloside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DE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495674.41 ± 139291.81</w:t>
            </w:r>
          </w:p>
        </w:tc>
      </w:tr>
      <w:tr w:rsidR="00846BA9" w:rsidRPr="003F6CD2" w14:paraId="64548B30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556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70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en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EF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23667.49 ± 8527.34</w:t>
            </w:r>
          </w:p>
        </w:tc>
      </w:tr>
      <w:tr w:rsidR="00846BA9" w:rsidRPr="003F6CD2" w14:paraId="1ECDB0C7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FA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29B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6-Hydroxyhexadecano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C7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897911.34 ± 104189.4</w:t>
            </w:r>
          </w:p>
        </w:tc>
      </w:tr>
      <w:tr w:rsidR="00846BA9" w:rsidRPr="003F6CD2" w14:paraId="1676F151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7D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91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Oxal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53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105320.67 ± 78533.86</w:t>
            </w:r>
          </w:p>
        </w:tc>
      </w:tr>
      <w:tr w:rsidR="00846BA9" w:rsidRPr="003F6CD2" w14:paraId="68D54BE7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77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4D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Lys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7DC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1598.79 ± 4598.05</w:t>
            </w:r>
          </w:p>
        </w:tc>
      </w:tr>
      <w:tr w:rsidR="00846BA9" w:rsidRPr="003F6CD2" w14:paraId="44523831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CC7C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CA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cetylchol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97C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15091.03 ± 36310.27</w:t>
            </w:r>
          </w:p>
        </w:tc>
      </w:tr>
      <w:tr w:rsidR="00846BA9" w:rsidRPr="003F6CD2" w14:paraId="2DF7ED05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A1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697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-Hydroxycinnam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DF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069631.35 ± 98181.52</w:t>
            </w:r>
          </w:p>
        </w:tc>
      </w:tr>
      <w:tr w:rsidR="00846BA9" w:rsidRPr="003F6CD2" w14:paraId="753D2165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B5C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34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uan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A3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613305 ± 13543.35</w:t>
            </w:r>
          </w:p>
        </w:tc>
      </w:tr>
      <w:tr w:rsidR="00846BA9" w:rsidRPr="003F6CD2" w14:paraId="3D3575D9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75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4A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ytos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610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60419.78 ± 6608.04</w:t>
            </w:r>
          </w:p>
        </w:tc>
      </w:tr>
      <w:tr w:rsidR="00846BA9" w:rsidRPr="003F6CD2" w14:paraId="37E7351D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3CB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B40C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Prol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E6E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09282.61 ± 183397.36</w:t>
            </w:r>
          </w:p>
        </w:tc>
      </w:tr>
      <w:tr w:rsidR="00846BA9" w:rsidRPr="003F6CD2" w14:paraId="5D94C149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36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B71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Fucoxanth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88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9531.8 ± 2024.31</w:t>
            </w:r>
          </w:p>
        </w:tc>
      </w:tr>
      <w:tr w:rsidR="00846BA9" w:rsidRPr="003F6CD2" w14:paraId="26FA63A9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E7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99C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perm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BB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76371.86 ± 42020.94</w:t>
            </w:r>
          </w:p>
        </w:tc>
      </w:tr>
      <w:tr w:rsidR="00846BA9" w:rsidRPr="003F6CD2" w14:paraId="28DEC7AB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0E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92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imvastat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18F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37892.5 ± 7727.76</w:t>
            </w:r>
          </w:p>
        </w:tc>
      </w:tr>
      <w:tr w:rsidR="00846BA9" w:rsidRPr="003F6CD2" w14:paraId="78C34EE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B71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AF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Ornith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4A4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26114.2 ± 5885.38</w:t>
            </w:r>
          </w:p>
        </w:tc>
      </w:tr>
      <w:tr w:rsidR="00846BA9" w:rsidRPr="003F6CD2" w14:paraId="4DF9FC76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724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B3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cin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078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4400.57 ± 7114.33</w:t>
            </w:r>
          </w:p>
        </w:tc>
      </w:tr>
      <w:tr w:rsidR="00846BA9" w:rsidRPr="003F6CD2" w14:paraId="4539EC6D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CD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BC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amsi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0C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069.51 ± 138.79</w:t>
            </w:r>
          </w:p>
        </w:tc>
      </w:tr>
      <w:tr w:rsidR="00846BA9" w:rsidRPr="003F6CD2" w14:paraId="5A48DCF9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EE6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F42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H-Indole-3-propano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A37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24813.5 ± 35213.17</w:t>
            </w:r>
          </w:p>
        </w:tc>
      </w:tr>
      <w:tr w:rsidR="00846BA9" w:rsidRPr="003F6CD2" w14:paraId="7299E9E2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1BC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09D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esculet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5C9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9652.88 ± 120840.51</w:t>
            </w:r>
          </w:p>
        </w:tc>
      </w:tr>
      <w:tr w:rsidR="00846BA9" w:rsidRPr="003F6CD2" w14:paraId="0705C508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80A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7D8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spartyl adenylat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C0F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4955.45 ± 1338.9</w:t>
            </w:r>
          </w:p>
        </w:tc>
      </w:tr>
      <w:tr w:rsidR="00846BA9" w:rsidRPr="003F6CD2" w14:paraId="5DA1607F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717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A67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-Hydroxycinnam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F57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1205.78 ± 35648.33</w:t>
            </w:r>
          </w:p>
        </w:tc>
      </w:tr>
      <w:tr w:rsidR="00846BA9" w:rsidRPr="003F6CD2" w14:paraId="5B2ED9AB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D8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CD1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-Methoxyindole-3-acet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049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9764.05 ± 9392.58</w:t>
            </w:r>
          </w:p>
        </w:tc>
      </w:tr>
      <w:tr w:rsidR="00846BA9" w:rsidRPr="003F6CD2" w14:paraId="1D6C1131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5EC5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89C0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itamin K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70F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7721.74 ± 18114.07</w:t>
            </w:r>
          </w:p>
        </w:tc>
      </w:tr>
      <w:tr w:rsidR="00846BA9" w:rsidRPr="003F6CD2" w14:paraId="068168A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27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BBD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(+)-</w:t>
            </w: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Isocorydin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68C0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4290.65 ± 3350.12</w:t>
            </w:r>
          </w:p>
        </w:tc>
      </w:tr>
      <w:tr w:rsidR="00846BA9" w:rsidRPr="003F6CD2" w14:paraId="43D3692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BB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27E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arnosic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9C6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9401.92 ± 14601.77</w:t>
            </w:r>
          </w:p>
        </w:tc>
      </w:tr>
      <w:tr w:rsidR="00846BA9" w:rsidRPr="003F6CD2" w14:paraId="5667E38F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687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582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inolenic aci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BAB7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8098.83 ± 3503.11</w:t>
            </w:r>
          </w:p>
        </w:tc>
      </w:tr>
      <w:tr w:rsidR="00846BA9" w:rsidRPr="003F6CD2" w14:paraId="38A31925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C00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FAD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oldin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839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4754.82 ± 5525.5</w:t>
            </w:r>
          </w:p>
        </w:tc>
      </w:tr>
      <w:tr w:rsidR="00846BA9" w:rsidRPr="003F6CD2" w14:paraId="5A115468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4A0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333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Asparag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2D0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3392.27 ± 7324.53</w:t>
            </w:r>
          </w:p>
        </w:tc>
      </w:tr>
      <w:tr w:rsidR="00846BA9" w:rsidRPr="003F6CD2" w14:paraId="1BAC368A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9D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81B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iscodermolid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8CA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9786.82 ± 2260.04</w:t>
            </w:r>
          </w:p>
        </w:tc>
      </w:tr>
      <w:tr w:rsidR="00846BA9" w:rsidRPr="003F6CD2" w14:paraId="6E124B10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002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F471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falcarindiol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4F9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6756.8 ± 3234.53</w:t>
            </w:r>
          </w:p>
        </w:tc>
      </w:tr>
      <w:tr w:rsidR="00846BA9" w:rsidRPr="003F6CD2" w14:paraId="0FA4D773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4A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lastRenderedPageBreak/>
              <w:t>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FCE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Histam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BF4E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 ± 1569.85</w:t>
            </w:r>
          </w:p>
        </w:tc>
      </w:tr>
      <w:tr w:rsidR="00846BA9" w:rsidRPr="003F6CD2" w14:paraId="3353126E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E8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09E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Oxymatri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2AA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6194.38 ± 4455.58</w:t>
            </w:r>
          </w:p>
        </w:tc>
      </w:tr>
      <w:tr w:rsidR="00846BA9" w:rsidRPr="003F6CD2" w14:paraId="3B4A945B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C8CD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14D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-Guanidinobutanamid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A16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3102.68 ± 3658.11</w:t>
            </w:r>
          </w:p>
        </w:tc>
      </w:tr>
      <w:tr w:rsidR="00846BA9" w:rsidRPr="003F6CD2" w14:paraId="78F46CD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39C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758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hydrocostus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lacto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03D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400 ± 5025.46</w:t>
            </w:r>
          </w:p>
        </w:tc>
      </w:tr>
      <w:tr w:rsidR="00846BA9" w:rsidRPr="003F6CD2" w14:paraId="589D4E9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E86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1DD3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tinyl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-Co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F009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9928.77 ± 423.08</w:t>
            </w:r>
          </w:p>
        </w:tc>
      </w:tr>
      <w:tr w:rsidR="00846BA9" w:rsidRPr="003F6CD2" w14:paraId="450BF974" w14:textId="77777777" w:rsidTr="001C0AA0">
        <w:trPr>
          <w:trHeight w:val="2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E4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B3D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Hordatine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3396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3944.91 ± 253.71</w:t>
            </w:r>
          </w:p>
        </w:tc>
      </w:tr>
      <w:tr w:rsidR="00846BA9" w:rsidRPr="003F6CD2" w14:paraId="3D4014A2" w14:textId="77777777" w:rsidTr="00581889">
        <w:trPr>
          <w:trHeight w:val="276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9A2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1AB88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amma-Oryzanol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E47AA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4978.1 ± 623.8</w:t>
            </w:r>
          </w:p>
        </w:tc>
      </w:tr>
      <w:tr w:rsidR="00846BA9" w:rsidRPr="003F6CD2" w14:paraId="740CF487" w14:textId="77777777" w:rsidTr="00581889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5674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55848B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qualamin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CAB19F" w14:textId="77777777" w:rsidR="00846BA9" w:rsidRPr="003F6CD2" w:rsidRDefault="00846BA9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4996.25 ± 2447.05</w:t>
            </w:r>
          </w:p>
        </w:tc>
      </w:tr>
    </w:tbl>
    <w:p w14:paraId="38BC4072" w14:textId="02EB578B" w:rsidR="00A511F6" w:rsidRPr="003F6CD2" w:rsidRDefault="00A511F6" w:rsidP="00125D54">
      <w:pPr>
        <w:pStyle w:val="ANMauthorname"/>
        <w:rPr>
          <w:rFonts w:ascii="Times New Roman" w:hAnsi="Times New Roman"/>
          <w:sz w:val="22"/>
          <w:szCs w:val="22"/>
        </w:rPr>
      </w:pPr>
    </w:p>
    <w:p w14:paraId="4010AE6B" w14:textId="77777777" w:rsidR="00A511F6" w:rsidRPr="003F6CD2" w:rsidRDefault="00A511F6" w:rsidP="00125D54">
      <w:pPr>
        <w:pStyle w:val="ANMauthorname"/>
        <w:rPr>
          <w:rFonts w:ascii="Times New Roman" w:hAnsi="Times New Roman"/>
          <w:sz w:val="22"/>
          <w:szCs w:val="22"/>
        </w:rPr>
        <w:sectPr w:rsidR="00A511F6" w:rsidRPr="003F6CD2" w:rsidSect="006A4FEF">
          <w:footerReference w:type="default" r:id="rId12"/>
          <w:pgSz w:w="11906" w:h="16838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603538DF" w14:textId="07EA40F0" w:rsidR="00A511F6" w:rsidRPr="003F6CD2" w:rsidRDefault="00A511F6" w:rsidP="006A4FEF">
      <w:pPr>
        <w:pStyle w:val="ANMheading1"/>
        <w:spacing w:before="0" w:beforeAutospacing="0" w:after="0" w:afterAutospacing="0"/>
        <w:rPr>
          <w:rFonts w:ascii="Times New Roman" w:hAnsi="Times New Roman"/>
          <w:b w:val="0"/>
          <w:bCs/>
          <w:sz w:val="22"/>
          <w:szCs w:val="22"/>
        </w:rPr>
      </w:pPr>
      <w:r w:rsidRPr="003F6CD2">
        <w:rPr>
          <w:rFonts w:ascii="Times New Roman" w:hAnsi="Times New Roman"/>
          <w:sz w:val="22"/>
          <w:szCs w:val="22"/>
        </w:rPr>
        <w:lastRenderedPageBreak/>
        <w:t>Table S2</w:t>
      </w:r>
      <w:r w:rsidR="006A4FEF" w:rsidRPr="003F6CD2">
        <w:rPr>
          <w:rFonts w:ascii="Times New Roman" w:hAnsi="Times New Roman"/>
          <w:sz w:val="22"/>
          <w:szCs w:val="22"/>
        </w:rPr>
        <w:t xml:space="preserve"> </w:t>
      </w:r>
      <w:r w:rsidRPr="003F6CD2">
        <w:rPr>
          <w:rFonts w:ascii="Times New Roman" w:hAnsi="Times New Roman"/>
          <w:b w:val="0"/>
          <w:bCs/>
          <w:sz w:val="22"/>
          <w:szCs w:val="22"/>
        </w:rPr>
        <w:t>The name and classification of different pathways.</w:t>
      </w:r>
    </w:p>
    <w:tbl>
      <w:tblPr>
        <w:tblW w:w="18375" w:type="dxa"/>
        <w:tblLook w:val="04A0" w:firstRow="1" w:lastRow="0" w:firstColumn="1" w:lastColumn="0" w:noHBand="0" w:noVBand="1"/>
      </w:tblPr>
      <w:tblGrid>
        <w:gridCol w:w="2466"/>
        <w:gridCol w:w="2354"/>
        <w:gridCol w:w="13555"/>
      </w:tblGrid>
      <w:tr w:rsidR="00642A0C" w:rsidRPr="003F6CD2" w14:paraId="7846F646" w14:textId="77777777" w:rsidTr="00350711">
        <w:trPr>
          <w:trHeight w:val="276"/>
        </w:trPr>
        <w:tc>
          <w:tcPr>
            <w:tcW w:w="24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490C4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athway id</w:t>
            </w:r>
          </w:p>
        </w:tc>
        <w:tc>
          <w:tcPr>
            <w:tcW w:w="23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2A96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Name of the pathway</w:t>
            </w:r>
          </w:p>
        </w:tc>
        <w:tc>
          <w:tcPr>
            <w:tcW w:w="135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A04CD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lassification</w:t>
            </w:r>
          </w:p>
        </w:tc>
      </w:tr>
      <w:tr w:rsidR="00642A0C" w:rsidRPr="003F6CD2" w14:paraId="4D669D0B" w14:textId="77777777" w:rsidTr="00350711">
        <w:trPr>
          <w:trHeight w:val="276"/>
        </w:trPr>
        <w:tc>
          <w:tcPr>
            <w:tcW w:w="2466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D869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ENTFERM-PWY</w:t>
            </w:r>
          </w:p>
        </w:tc>
        <w:tc>
          <w:tcPr>
            <w:tcW w:w="2354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0D16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yruvate fermentation to butanoate</w:t>
            </w:r>
          </w:p>
        </w:tc>
        <w:tc>
          <w:tcPr>
            <w:tcW w:w="135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CFC5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eneration of Precursor Metabolites and Energy → Fermentation → Fermentation of Pyruvate;</w:t>
            </w:r>
          </w:p>
        </w:tc>
      </w:tr>
      <w:tr w:rsidR="00642A0C" w:rsidRPr="003F6CD2" w14:paraId="043403E0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9F16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B0501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E276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→ </w:t>
            </w:r>
          </w:p>
          <w:p w14:paraId="5B9BD47F" w14:textId="066B4B8F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Fermentation to Short-Chain Fatty Acids → Fermentation to Butanoate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</w:tc>
      </w:tr>
      <w:tr w:rsidR="00642A0C" w:rsidRPr="003F6CD2" w14:paraId="712A5207" w14:textId="77777777" w:rsidTr="00642A0C">
        <w:trPr>
          <w:trHeight w:val="528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65E4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-536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BA8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etroselinate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biosynthesis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7885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Fatty Acid and Lipid Biosynthesis → Fatty Acid Biosynthesis → </w:t>
            </w:r>
          </w:p>
          <w:p w14:paraId="5FDB0A63" w14:textId="227B8E8D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Unsaturated Fatty Acid Biosynthesis</w:t>
            </w:r>
          </w:p>
        </w:tc>
      </w:tr>
      <w:tr w:rsidR="00642A0C" w:rsidRPr="003F6CD2" w14:paraId="7DB6C9BE" w14:textId="77777777" w:rsidTr="00642A0C">
        <w:trPr>
          <w:trHeight w:val="27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BD1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-404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1B5D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γ-glutamyl cycle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952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Other Biosynthesis → Reductant Biosynthesis</w:t>
            </w:r>
          </w:p>
        </w:tc>
      </w:tr>
      <w:tr w:rsidR="00642A0C" w:rsidRPr="003F6CD2" w14:paraId="2C242553" w14:textId="77777777" w:rsidTr="00642A0C">
        <w:trPr>
          <w:trHeight w:val="27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7B87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0-158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CD79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eptidoglycan maturation (meso-diaminopimelate containing)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7638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Cell Structure Biosynthesis → Cell Wall Biosynthesis → Peptidoglycan Biosynthesis</w:t>
            </w:r>
          </w:p>
        </w:tc>
      </w:tr>
      <w:tr w:rsidR="00642A0C" w:rsidRPr="003F6CD2" w14:paraId="5F2CF416" w14:textId="77777777" w:rsidTr="00642A0C">
        <w:trPr>
          <w:trHeight w:val="276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B8F9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2B4Q-4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D770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ipid IVA biosynthesis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B941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Cell Structure Biosynthesis → Lipopolysaccharide Biosynthesis → Lipid IVA Biosynthesis; </w:t>
            </w:r>
          </w:p>
        </w:tc>
      </w:tr>
      <w:tr w:rsidR="00642A0C" w:rsidRPr="003F6CD2" w14:paraId="3506EF9A" w14:textId="77777777" w:rsidTr="00642A0C">
        <w:trPr>
          <w:trHeight w:val="276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EB66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881D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9520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Fatty Acid and Lipid Biosynthesis → Lipid IVA Biosynthesis;</w:t>
            </w:r>
          </w:p>
        </w:tc>
      </w:tr>
      <w:tr w:rsidR="00642A0C" w:rsidRPr="003F6CD2" w14:paraId="0E04146F" w14:textId="77777777" w:rsidTr="00642A0C">
        <w:trPr>
          <w:trHeight w:val="276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ADE7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65148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133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lycan Pathways → Lipopolysaccharide Biosynthesis → Lipid IVA Biosynthesis</w:t>
            </w:r>
          </w:p>
        </w:tc>
      </w:tr>
      <w:tr w:rsidR="00642A0C" w:rsidRPr="003F6CD2" w14:paraId="2659CC46" w14:textId="77777777" w:rsidTr="00642A0C">
        <w:trPr>
          <w:trHeight w:val="27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90CF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-294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2EA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lysine biosynthesis III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121B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Amino Acid Biosynthesis → Proteinogenic Amino Acid Biosynthesis → </w:t>
            </w:r>
          </w:p>
          <w:p w14:paraId="0DDB04F4" w14:textId="3BB230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lysine Biosynthesis</w:t>
            </w:r>
          </w:p>
        </w:tc>
      </w:tr>
      <w:tr w:rsidR="00642A0C" w:rsidRPr="003F6CD2" w14:paraId="6269FF73" w14:textId="77777777" w:rsidTr="00642A0C">
        <w:trPr>
          <w:trHeight w:val="528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65C8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YRIDOXSYN-PWY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8705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yridoxal 5'-phosphate biosynthesis I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B3E0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Cofactor, Carrier, and Vitamin Biosynthesis → Enzyme Cofactor Biosynthesis → </w:t>
            </w:r>
          </w:p>
          <w:p w14:paraId="4DAF8ABB" w14:textId="2AFFACEC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itamin B6 Biosynthesis;</w:t>
            </w:r>
          </w:p>
        </w:tc>
      </w:tr>
      <w:tr w:rsidR="00642A0C" w:rsidRPr="003F6CD2" w14:paraId="7DDC56E7" w14:textId="77777777" w:rsidTr="00642A0C">
        <w:trPr>
          <w:trHeight w:val="276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BE9D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4CB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D65C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Cofactor, Carrier, and Vitamin Biosynthesis → Vitamin Biosynthesis → </w:t>
            </w:r>
          </w:p>
          <w:p w14:paraId="6B963E2E" w14:textId="2FDCB9DB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itamin B6 Biosynthesis</w:t>
            </w:r>
          </w:p>
        </w:tc>
      </w:tr>
      <w:tr w:rsidR="00642A0C" w:rsidRPr="003F6CD2" w14:paraId="5711881B" w14:textId="77777777" w:rsidTr="00642A0C">
        <w:trPr>
          <w:trHeight w:val="528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E737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0-845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CFDF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perpathway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of pyridoxal 5'-phosphate </w:t>
            </w: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lastRenderedPageBreak/>
              <w:t>biosynthesis and salvage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3D82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Biosynthesis → Cofactor, Carrier, and Vitamin Biosynthesis → Enzyme Cofactor Biosynthesis → </w:t>
            </w:r>
          </w:p>
          <w:p w14:paraId="254B5BE8" w14:textId="302D95F9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Vitamin B6 Biosynthesis; </w:t>
            </w:r>
          </w:p>
        </w:tc>
      </w:tr>
      <w:tr w:rsidR="00642A0C" w:rsidRPr="003F6CD2" w14:paraId="236A85BA" w14:textId="77777777" w:rsidTr="00642A0C">
        <w:trPr>
          <w:trHeight w:val="276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4FD2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073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752E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Cofactor, Carrier, and Vitamin Biosynthesis → Vitamin Biosynthesis → </w:t>
            </w:r>
          </w:p>
          <w:p w14:paraId="2010110B" w14:textId="4824C5EA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itamin B6 Biosynthesis</w:t>
            </w:r>
          </w:p>
        </w:tc>
      </w:tr>
      <w:tr w:rsidR="00642A0C" w:rsidRPr="003F6CD2" w14:paraId="07BE5CCC" w14:textId="77777777" w:rsidTr="00642A0C">
        <w:trPr>
          <w:trHeight w:val="276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E2EC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461-PWY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53F9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Hexitol fermentation to lactate, </w:t>
            </w: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formate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, ethanol and acetate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41F0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gradation/Utilization/Assimilation → Alcohol Degradation → Alditol Degradation;</w:t>
            </w:r>
          </w:p>
        </w:tc>
      </w:tr>
      <w:tr w:rsidR="00642A0C" w:rsidRPr="003F6CD2" w14:paraId="08EF748C" w14:textId="77777777" w:rsidTr="00642A0C">
        <w:trPr>
          <w:trHeight w:val="276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B1F6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F885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CB1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gradation/Utilization/Assimilation → Carbohydrate Degradation → Alditol Degradation;</w:t>
            </w:r>
          </w:p>
        </w:tc>
      </w:tr>
      <w:tr w:rsidR="00642A0C" w:rsidRPr="003F6CD2" w14:paraId="2F9C6954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D900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D367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2F0D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of Pyruvate → </w:t>
            </w:r>
          </w:p>
          <w:p w14:paraId="72EE00AA" w14:textId="2AA6A2B1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yruvate Fermentation to Ethanol;</w:t>
            </w:r>
          </w:p>
        </w:tc>
      </w:tr>
      <w:tr w:rsidR="00642A0C" w:rsidRPr="003F6CD2" w14:paraId="01B766D3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80D4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F92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DEE7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to Alcohols→ </w:t>
            </w:r>
          </w:p>
          <w:p w14:paraId="235EAA49" w14:textId="44A98A2E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yruvate Fermentation to Ethanol;</w:t>
            </w:r>
          </w:p>
        </w:tc>
      </w:tr>
      <w:tr w:rsidR="00642A0C" w:rsidRPr="003F6CD2" w14:paraId="44D6C61C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57E2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71E3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E1E5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to </w:t>
            </w:r>
          </w:p>
          <w:p w14:paraId="4FE5FAE3" w14:textId="2748DAFD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hort-Chain Fatty Acids → Fermentation to Acetate;</w:t>
            </w:r>
          </w:p>
        </w:tc>
      </w:tr>
      <w:tr w:rsidR="00642A0C" w:rsidRPr="003F6CD2" w14:paraId="3E1E70C1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EC5F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AEE4C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029F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to </w:t>
            </w:r>
          </w:p>
          <w:p w14:paraId="2024C822" w14:textId="2D4DA399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hort-Chain Fatty Acids → Fermentation to Lactate</w:t>
            </w:r>
          </w:p>
        </w:tc>
      </w:tr>
      <w:tr w:rsidR="00642A0C" w:rsidRPr="003F6CD2" w14:paraId="4C88ACB9" w14:textId="77777777" w:rsidTr="00642A0C">
        <w:trPr>
          <w:trHeight w:val="528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82F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HEXITOLDEGSUPER-PW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0CC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perpathway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of hexitol degradation (bacteria)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466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gradation/Utilization/Assimilation → Alcohol Degradation → Alditol Degradation</w:t>
            </w:r>
          </w:p>
        </w:tc>
      </w:tr>
      <w:tr w:rsidR="00642A0C" w:rsidRPr="003F6CD2" w14:paraId="41608669" w14:textId="77777777" w:rsidTr="00642A0C">
        <w:trPr>
          <w:trHeight w:val="528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08F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-567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3B82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cinate fermentation to butanoate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9589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to </w:t>
            </w:r>
          </w:p>
          <w:p w14:paraId="33F7B827" w14:textId="11591F11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hort-Chain Fatty Acid →Fermentation to Butanoate</w:t>
            </w:r>
          </w:p>
        </w:tc>
      </w:tr>
      <w:tr w:rsidR="00642A0C" w:rsidRPr="003F6CD2" w14:paraId="0AC3669F" w14:textId="77777777" w:rsidTr="00642A0C">
        <w:trPr>
          <w:trHeight w:val="528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469B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-7222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87B1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uanosine deoxyribonucleotides de novo biosynthesis </w:t>
            </w:r>
            <w:r w:rsidRPr="003F6CD2">
              <w:rPr>
                <w:rFonts w:ascii="Times New Roman" w:eastAsia="宋体" w:hAnsi="Times New Roman"/>
                <w:color w:val="000000"/>
                <w:sz w:val="22"/>
                <w:szCs w:val="22"/>
                <w:lang w:val="en-US" w:eastAsia="zh-CN"/>
              </w:rPr>
              <w:t>Ⅱ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7A41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Nucleoside and Nucleotide Biosynthesis→2'-Deoxyribonucleotide Biosynthesis → </w:t>
            </w:r>
          </w:p>
          <w:p w14:paraId="2FD5BCEA" w14:textId="7E63FEA5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urine Deoxyribonucleotide De Novo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  <w:p w14:paraId="423873E8" w14:textId="5D2CF73A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Guanosine Deoxyribonucleotide De Novo Biosynthesis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</w:tc>
      </w:tr>
      <w:tr w:rsidR="00642A0C" w:rsidRPr="003F6CD2" w14:paraId="277A2963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A55A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81B07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FCC2" w14:textId="77777777" w:rsidR="00642A0C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Nucleoside and Nucleotide Biosynthesis → Purine Nucleotide Biosynthesis → </w:t>
            </w:r>
          </w:p>
          <w:p w14:paraId="58F73755" w14:textId="77777777" w:rsidR="00515138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Purine Nucleotide De Novo Biosynthesis → Purine Deoxyribonucleotide De Novo Biosynthesis → </w:t>
            </w:r>
          </w:p>
          <w:p w14:paraId="4181B143" w14:textId="28D6F163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uanosine</w:t>
            </w:r>
          </w:p>
        </w:tc>
      </w:tr>
      <w:tr w:rsidR="00642A0C" w:rsidRPr="003F6CD2" w14:paraId="604878E0" w14:textId="77777777" w:rsidTr="00642A0C">
        <w:trPr>
          <w:trHeight w:val="528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90D6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lastRenderedPageBreak/>
              <w:t>PWY-7220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1B5C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enosine deoxyribonucleotides de novo biosynthesis II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57BB" w14:textId="77777777" w:rsidR="00515138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Biosynthesis → Nucleoside and Nucleotide Biosynthesis → 2'-Deoxyribonucleotide Biosynthesis → </w:t>
            </w:r>
          </w:p>
          <w:p w14:paraId="697B62ED" w14:textId="2230DC32" w:rsidR="00515138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urine Deoxyribonucleotide De Novo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  <w:p w14:paraId="6BE58C69" w14:textId="6CC291DF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Adenosine Deoxyribonucleotide De Novo Biosynthesis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</w:tc>
      </w:tr>
      <w:tr w:rsidR="00642A0C" w:rsidRPr="003F6CD2" w14:paraId="23EF7796" w14:textId="77777777" w:rsidTr="00642A0C">
        <w:trPr>
          <w:trHeight w:val="792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1665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058D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9212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Nucleoside and Nucleotide Biosynthesis → Purine Nucleotide Biosynthesis → Purine Nucleotide De Novo Biosynthesis → Purine Deoxyribonucleotide De Novo Biosynthesis → Adenosine Deoxyribonucleotide De Novo Biosynthesis</w:t>
            </w:r>
          </w:p>
        </w:tc>
      </w:tr>
      <w:tr w:rsidR="00642A0C" w:rsidRPr="003F6CD2" w14:paraId="4159847B" w14:textId="77777777" w:rsidTr="00642A0C">
        <w:trPr>
          <w:trHeight w:val="27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8511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WY-517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B344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perpathway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of acetyl-CoA biosynthesis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2C98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eneration of Precursor Metabolites and Energy → Acetyl-CoA Biosynthesis</w:t>
            </w:r>
          </w:p>
        </w:tc>
      </w:tr>
      <w:tr w:rsidR="00642A0C" w:rsidRPr="003F6CD2" w14:paraId="1BFA9FEA" w14:textId="77777777" w:rsidTr="00642A0C">
        <w:trPr>
          <w:trHeight w:val="276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448B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124-PWY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4483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fidobacterium shunt</w:t>
            </w: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4264" w14:textId="7F62F931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gradation/Utilization/Assimilation → Carbohydrate Degradation → Sugar Degradation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</w:tc>
      </w:tr>
      <w:tr w:rsidR="00642A0C" w:rsidRPr="003F6CD2" w14:paraId="581EA50A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A693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5C0D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62B6" w14:textId="77777777" w:rsidR="00515138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to </w:t>
            </w:r>
          </w:p>
          <w:p w14:paraId="202C21F0" w14:textId="777BD826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hort-Chain Fatty Acids → Fermentation to Acetate</w:t>
            </w:r>
            <w:r w:rsidR="00515138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;</w:t>
            </w:r>
          </w:p>
        </w:tc>
      </w:tr>
      <w:tr w:rsidR="00642A0C" w:rsidRPr="003F6CD2" w14:paraId="391324A6" w14:textId="77777777" w:rsidTr="00642A0C">
        <w:trPr>
          <w:trHeight w:val="528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5AF5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392C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2140" w14:textId="77777777" w:rsidR="00515138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Generation of Precursor Metabolites and Energy → Fermentation → Fermentation to </w:t>
            </w:r>
          </w:p>
          <w:p w14:paraId="37725AD3" w14:textId="6520298E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hort-Chain Fatty Acids → Fermentation to Lactate</w:t>
            </w:r>
          </w:p>
        </w:tc>
      </w:tr>
      <w:tr w:rsidR="00642A0C" w:rsidRPr="003F6CD2" w14:paraId="48D112C8" w14:textId="77777777" w:rsidTr="00581889">
        <w:trPr>
          <w:trHeight w:val="528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1BF89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ITRULBIO-PWY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DAC55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citrulline biosynthesis</w:t>
            </w:r>
          </w:p>
        </w:tc>
        <w:tc>
          <w:tcPr>
            <w:tcW w:w="13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9103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→ Amino Acid Biosynthesis → Other Amino Acid Biosynthesis → L-citrulline Biosynthesis</w:t>
            </w:r>
          </w:p>
        </w:tc>
      </w:tr>
      <w:tr w:rsidR="00642A0C" w:rsidRPr="003F6CD2" w14:paraId="1A72C970" w14:textId="77777777" w:rsidTr="00581889">
        <w:trPr>
          <w:trHeight w:val="540"/>
        </w:trPr>
        <w:tc>
          <w:tcPr>
            <w:tcW w:w="24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CA70F4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FASYN-ELONG-PWY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5C0281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Fatty acid elongation – saturated</w:t>
            </w:r>
          </w:p>
        </w:tc>
        <w:tc>
          <w:tcPr>
            <w:tcW w:w="135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D8DBBE" w14:textId="77777777" w:rsidR="00A511F6" w:rsidRPr="003F6CD2" w:rsidRDefault="00A511F6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Biosynthesis → Fatty Acid and Lipid Biosynthesis → Fatty Acid Biosynthesis</w:t>
            </w:r>
          </w:p>
        </w:tc>
      </w:tr>
    </w:tbl>
    <w:p w14:paraId="7E5A0F69" w14:textId="6C7E519A" w:rsidR="00330690" w:rsidRPr="003F6CD2" w:rsidRDefault="00330690">
      <w:pPr>
        <w:overflowPunct/>
        <w:autoSpaceDE/>
        <w:autoSpaceDN/>
        <w:adjustRightInd/>
        <w:textAlignment w:val="auto"/>
        <w:rPr>
          <w:rFonts w:ascii="Times New Roman" w:hAnsi="Times New Roman"/>
          <w:sz w:val="22"/>
          <w:szCs w:val="22"/>
          <w:lang w:val="en-US" w:eastAsia="fr-FR"/>
        </w:rPr>
      </w:pPr>
    </w:p>
    <w:p w14:paraId="450D6A26" w14:textId="6A3E44A1" w:rsidR="006A4FEF" w:rsidRPr="003F6CD2" w:rsidRDefault="006A4FEF">
      <w:pPr>
        <w:overflowPunct/>
        <w:autoSpaceDE/>
        <w:autoSpaceDN/>
        <w:adjustRightInd/>
        <w:textAlignment w:val="auto"/>
        <w:rPr>
          <w:rFonts w:ascii="Times New Roman" w:hAnsi="Times New Roman"/>
          <w:sz w:val="22"/>
          <w:szCs w:val="22"/>
          <w:lang w:val="en-US" w:eastAsia="fr-FR"/>
        </w:rPr>
      </w:pPr>
      <w:r w:rsidRPr="003F6CD2">
        <w:rPr>
          <w:rFonts w:ascii="Times New Roman" w:hAnsi="Times New Roman"/>
          <w:sz w:val="22"/>
          <w:szCs w:val="22"/>
          <w:lang w:val="en-US" w:eastAsia="fr-FR"/>
        </w:rPr>
        <w:br w:type="page"/>
      </w:r>
    </w:p>
    <w:p w14:paraId="503251E3" w14:textId="2D493A9C" w:rsidR="00515138" w:rsidRPr="003F6CD2" w:rsidRDefault="00515138" w:rsidP="006A4FEF">
      <w:pPr>
        <w:pStyle w:val="ANMheading1"/>
        <w:spacing w:before="0" w:beforeAutospacing="0" w:after="0" w:afterAutospacing="0"/>
        <w:rPr>
          <w:rFonts w:ascii="Times New Roman" w:hAnsi="Times New Roman"/>
          <w:b w:val="0"/>
          <w:bCs/>
          <w:sz w:val="22"/>
          <w:szCs w:val="22"/>
        </w:rPr>
      </w:pPr>
      <w:r w:rsidRPr="003F6CD2">
        <w:rPr>
          <w:rFonts w:ascii="Times New Roman" w:hAnsi="Times New Roman"/>
          <w:sz w:val="22"/>
          <w:szCs w:val="22"/>
        </w:rPr>
        <w:lastRenderedPageBreak/>
        <w:t>Table S3</w:t>
      </w:r>
      <w:r w:rsidR="006A4FEF" w:rsidRPr="003F6CD2">
        <w:rPr>
          <w:rFonts w:ascii="Times New Roman" w:hAnsi="Times New Roman"/>
          <w:sz w:val="22"/>
          <w:szCs w:val="22"/>
        </w:rPr>
        <w:t xml:space="preserve"> </w:t>
      </w:r>
      <w:r w:rsidRPr="003F6CD2">
        <w:rPr>
          <w:rFonts w:ascii="Times New Roman" w:hAnsi="Times New Roman"/>
          <w:b w:val="0"/>
          <w:bCs/>
          <w:sz w:val="22"/>
          <w:szCs w:val="22"/>
        </w:rPr>
        <w:t>Significantly different metabolites in serum at 7, 21 and 42 days of age.</w:t>
      </w:r>
    </w:p>
    <w:tbl>
      <w:tblPr>
        <w:tblW w:w="12788" w:type="dxa"/>
        <w:tblLook w:val="04A0" w:firstRow="1" w:lastRow="0" w:firstColumn="1" w:lastColumn="0" w:noHBand="0" w:noVBand="1"/>
      </w:tblPr>
      <w:tblGrid>
        <w:gridCol w:w="1769"/>
        <w:gridCol w:w="3187"/>
        <w:gridCol w:w="1630"/>
        <w:gridCol w:w="1692"/>
        <w:gridCol w:w="1638"/>
        <w:gridCol w:w="1371"/>
        <w:gridCol w:w="1501"/>
      </w:tblGrid>
      <w:tr w:rsidR="00247DA0" w:rsidRPr="003F6CD2" w14:paraId="5F2786E9" w14:textId="77777777" w:rsidTr="00350711">
        <w:trPr>
          <w:trHeight w:val="264"/>
        </w:trPr>
        <w:tc>
          <w:tcPr>
            <w:tcW w:w="17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EB290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1C5B" w14:textId="02C1BFE3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ompound name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C77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ompound id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1C8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ean_Con</w:t>
            </w:r>
            <w:proofErr w:type="spellEnd"/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9AB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ean_ILPs-8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74D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-Value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0AF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IP</w:t>
            </w:r>
          </w:p>
        </w:tc>
      </w:tr>
      <w:tr w:rsidR="00247DA0" w:rsidRPr="003F6CD2" w14:paraId="468A8B99" w14:textId="77777777" w:rsidTr="00350711">
        <w:trPr>
          <w:trHeight w:val="264"/>
        </w:trPr>
        <w:tc>
          <w:tcPr>
            <w:tcW w:w="17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D57B8B" w14:textId="45A37813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</w:t>
            </w:r>
            <w:r w:rsidR="00247682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on_</w:t>
            </w: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  <w:r w:rsidR="00247682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ay</w:t>
            </w: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VS </w:t>
            </w:r>
            <w:r w:rsidR="00247682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IL</w:t>
            </w: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</w:t>
            </w:r>
            <w:r w:rsidR="00247682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-8_</w:t>
            </w: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  <w:r w:rsidR="00247682"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ay</w:t>
            </w:r>
          </w:p>
        </w:tc>
        <w:tc>
          <w:tcPr>
            <w:tcW w:w="31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9A9" w14:textId="2191C8EA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-Hydroxyanthranilic acid</w:t>
            </w:r>
          </w:p>
        </w:tc>
        <w:tc>
          <w:tcPr>
            <w:tcW w:w="1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E73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36T173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55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940975.37</w:t>
            </w:r>
          </w:p>
        </w:tc>
        <w:tc>
          <w:tcPr>
            <w:tcW w:w="16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B3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442579.23</w:t>
            </w: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597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25405308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F54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15304367</w:t>
            </w:r>
          </w:p>
        </w:tc>
      </w:tr>
      <w:tr w:rsidR="00247DA0" w:rsidRPr="003F6CD2" w14:paraId="44E5A2AB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04B6A5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B74" w14:textId="48F168B9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-Oxoglutaram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44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45T3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80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445698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61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3418896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D1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82292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9E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359930498</w:t>
            </w:r>
          </w:p>
        </w:tc>
      </w:tr>
      <w:tr w:rsidR="00247DA0" w:rsidRPr="003F6CD2" w14:paraId="72AF282C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D47472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743" w14:textId="183B12A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Lys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90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47T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FA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92201013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E5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57268865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8B8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311754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FE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62600568</w:t>
            </w:r>
          </w:p>
        </w:tc>
      </w:tr>
      <w:tr w:rsidR="00247DA0" w:rsidRPr="003F6CD2" w14:paraId="7F6A37CB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BB3EA8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442" w14:textId="22810BF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Glutam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88D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48T52_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BA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7101693.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96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0567452.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592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277033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5B7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62166874</w:t>
            </w:r>
          </w:p>
        </w:tc>
      </w:tr>
      <w:tr w:rsidR="00247DA0" w:rsidRPr="003F6CD2" w14:paraId="5BF01715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C2F7AA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716" w14:textId="503A006F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(S)-2-Methylmal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565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49T1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81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7364999.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B7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1952372.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A5B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285782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2E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48059736</w:t>
            </w:r>
          </w:p>
        </w:tc>
      </w:tr>
      <w:tr w:rsidR="00247DA0" w:rsidRPr="003F6CD2" w14:paraId="53582F67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D9DC60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71E" w14:textId="2481AB85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Uracil 5-carboxyl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C3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57T35_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CB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674872.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2E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3461015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D3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209134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7B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12463574</w:t>
            </w:r>
          </w:p>
        </w:tc>
      </w:tr>
      <w:tr w:rsidR="00247DA0" w:rsidRPr="003F6CD2" w14:paraId="23A34903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3BCBF9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338" w14:textId="48C3345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,4-Dihydroxyphenylpropano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58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65T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18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04989285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DF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61458631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9C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307114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96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14995536</w:t>
            </w:r>
          </w:p>
        </w:tc>
      </w:tr>
      <w:tr w:rsidR="00247DA0" w:rsidRPr="003F6CD2" w14:paraId="7BF8C775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D8B454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3DD" w14:textId="7B0F85C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-synephr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1D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68T1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46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4210932.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06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8194445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651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160409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9BA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71844698</w:t>
            </w:r>
          </w:p>
        </w:tc>
      </w:tr>
      <w:tr w:rsidR="00247DA0" w:rsidRPr="003F6CD2" w14:paraId="6F4CC601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20636C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E5B" w14:textId="02ECD078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iphenylam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41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70T49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5A1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3573536.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CEC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500830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07D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171873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F71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92238628</w:t>
            </w:r>
          </w:p>
        </w:tc>
      </w:tr>
      <w:tr w:rsidR="00247DA0" w:rsidRPr="003F6CD2" w14:paraId="76A1C9BD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132892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042" w14:textId="536F559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zela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F3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71T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15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319411.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F9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278906.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A5F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7993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5EC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348739209</w:t>
            </w:r>
          </w:p>
        </w:tc>
      </w:tr>
      <w:tr w:rsidR="00247DA0" w:rsidRPr="003F6CD2" w14:paraId="0FBFE2F7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4C1A4D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FF7" w14:textId="3AC438BE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N-Formyl-L-methion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F4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77T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24E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799683.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17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5953769.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AAE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16225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308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668344162</w:t>
            </w:r>
          </w:p>
        </w:tc>
      </w:tr>
      <w:tr w:rsidR="00247DA0" w:rsidRPr="003F6CD2" w14:paraId="2E9F3573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2EAC62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DE9A" w14:textId="63DEBC4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-Keto-6-acetamidocapro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DD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88T8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B4C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68779393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296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2649488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48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104139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B1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338073853</w:t>
            </w:r>
          </w:p>
        </w:tc>
      </w:tr>
      <w:tr w:rsidR="00247DA0" w:rsidRPr="003F6CD2" w14:paraId="27C77F4B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E0C6A9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B43" w14:textId="33C029B2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gram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N,N</w:t>
            </w:r>
            <w:proofErr w:type="gram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-Diethyl-m-toluami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FF6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92T42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F8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468385.7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5ED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929184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5F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37793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FD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49821229</w:t>
            </w:r>
          </w:p>
        </w:tc>
      </w:tr>
      <w:tr w:rsidR="00247DA0" w:rsidRPr="003F6CD2" w14:paraId="7416D586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7E53B9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E7B" w14:textId="6D628716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Homatrop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A9B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76T5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4A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5020177.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093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4325408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6F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8742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B04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793278329</w:t>
            </w:r>
          </w:p>
        </w:tc>
      </w:tr>
      <w:tr w:rsidR="00247DA0" w:rsidRPr="003F6CD2" w14:paraId="3FF32DB7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D5E955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8D06" w14:textId="302D1A8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'-Methylthioadenos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42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98T16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EE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2604470.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FE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2875651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38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214549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EFC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86725483</w:t>
            </w:r>
          </w:p>
        </w:tc>
      </w:tr>
      <w:tr w:rsidR="00247DA0" w:rsidRPr="003F6CD2" w14:paraId="1E25D110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242BED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3DD0" w14:textId="4092FEB8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ergoli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3FC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314T34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D91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87903.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FD8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75301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A6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35307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32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15616542</w:t>
            </w:r>
          </w:p>
        </w:tc>
      </w:tr>
      <w:tr w:rsidR="00247DA0" w:rsidRPr="003F6CD2" w14:paraId="0EB0122B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E3E0D9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0C55" w14:textId="359F604C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odium deoxychol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8C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415T469_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B5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53637950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43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98002007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B0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23817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89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622171087</w:t>
            </w:r>
          </w:p>
        </w:tc>
      </w:tr>
      <w:tr w:rsidR="00247DA0" w:rsidRPr="003F6CD2" w14:paraId="351CA83B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5D4E25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2F31" w14:textId="6D9B31D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elmisart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11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497T2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F5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76810.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14C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45021.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F94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148950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CA4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61904171</w:t>
            </w:r>
          </w:p>
        </w:tc>
      </w:tr>
      <w:tr w:rsidR="00247DA0" w:rsidRPr="003F6CD2" w14:paraId="63B47987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194244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AB79" w14:textId="02FC3BF0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apsanth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1F1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567T6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E6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6808716.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6D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583940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D2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130597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74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216435615</w:t>
            </w:r>
          </w:p>
        </w:tc>
      </w:tr>
      <w:tr w:rsidR="00247DA0" w:rsidRPr="003F6CD2" w14:paraId="1E4C6816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CF408D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4C2" w14:textId="4B418E1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Isoleuc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E93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31T75_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116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283225.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DE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882556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1C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1606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95A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606325755</w:t>
            </w:r>
          </w:p>
        </w:tc>
      </w:tr>
      <w:tr w:rsidR="00247DA0" w:rsidRPr="003F6CD2" w14:paraId="3AE4CE4C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791B5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A44" w14:textId="29038103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-Hydroxynicotin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8E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38T3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FB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626965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710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302729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1C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.70514E-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58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940541817</w:t>
            </w:r>
          </w:p>
        </w:tc>
      </w:tr>
      <w:tr w:rsidR="00247DA0" w:rsidRPr="003F6CD2" w14:paraId="295B13E7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DDA861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C4D" w14:textId="6F19DA59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erephthal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85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65T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117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77073.9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DEB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51833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31C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67830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7F9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16725122</w:t>
            </w:r>
          </w:p>
        </w:tc>
      </w:tr>
      <w:tr w:rsidR="00247DA0" w:rsidRPr="003F6CD2" w14:paraId="1B425B2A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15FFEC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1AB3" w14:textId="5355E5DC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heophyll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B3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79T5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B6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09021420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9D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50890739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29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11095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D56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525232784</w:t>
            </w:r>
          </w:p>
        </w:tc>
      </w:tr>
      <w:tr w:rsidR="00247DA0" w:rsidRPr="003F6CD2" w14:paraId="0A5C0FD1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629C2C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8C8E" w14:textId="7ABE6B5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antotheno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DA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86T24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22C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40316.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A3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98358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8C5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5259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E9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312057365</w:t>
            </w:r>
          </w:p>
        </w:tc>
      </w:tr>
      <w:tr w:rsidR="00247DA0" w:rsidRPr="003F6CD2" w14:paraId="0E3A758B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3666E6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E01" w14:textId="3B2206AA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Kynuren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68E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88T1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5E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75506.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3C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141903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1F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25847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46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282537441</w:t>
            </w:r>
          </w:p>
        </w:tc>
      </w:tr>
      <w:tr w:rsidR="00247DA0" w:rsidRPr="003F6CD2" w14:paraId="588853CC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6BB5EF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47A" w14:textId="2BA6BD5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Methyl </w:t>
            </w: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jasmonat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64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05T5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FF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579722.4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74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083906.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76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40370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DAF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74018595</w:t>
            </w:r>
          </w:p>
        </w:tc>
      </w:tr>
      <w:tr w:rsidR="00247DA0" w:rsidRPr="003F6CD2" w14:paraId="78E5994A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BF14D2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DE61" w14:textId="4D3817AE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oxyribose 5-phosph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E73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13T2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BE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03307.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92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434310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AE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61708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D49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25230281</w:t>
            </w:r>
          </w:p>
        </w:tc>
      </w:tr>
      <w:tr w:rsidR="00247DA0" w:rsidRPr="003F6CD2" w14:paraId="770F0CC0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15DED8C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7E5" w14:textId="73296399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N2-gamma-Glutamylglutamine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DCE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74T47_1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6DE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415730.61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FC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2795761.9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55D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34927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E9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506008182</w:t>
            </w:r>
          </w:p>
        </w:tc>
      </w:tr>
      <w:tr w:rsidR="00247DA0" w:rsidRPr="003F6CD2" w14:paraId="22C0A494" w14:textId="77777777" w:rsidTr="001208BC">
        <w:trPr>
          <w:trHeight w:val="276"/>
        </w:trPr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43B6450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AF9" w14:textId="212FD976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tearidonic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aci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8E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75T561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71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2948827.09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37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228505.96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FF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1715103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12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237163891</w:t>
            </w:r>
          </w:p>
        </w:tc>
      </w:tr>
      <w:tr w:rsidR="00247DA0" w:rsidRPr="003F6CD2" w14:paraId="6D98232B" w14:textId="77777777" w:rsidTr="001208BC">
        <w:trPr>
          <w:trHeight w:val="264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32234C1B" w14:textId="3F8CC465" w:rsidR="00247DA0" w:rsidRPr="003F6CD2" w:rsidRDefault="00247682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on_21day VS ILPs-8_21day</w:t>
            </w:r>
          </w:p>
        </w:tc>
        <w:tc>
          <w:tcPr>
            <w:tcW w:w="3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4116" w14:textId="149BA55B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Ornithine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FD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33T45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C95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8957870.88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F7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9167945.73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9B7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293671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184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05035668</w:t>
            </w:r>
          </w:p>
        </w:tc>
      </w:tr>
      <w:tr w:rsidR="00247DA0" w:rsidRPr="003F6CD2" w14:paraId="3BF19179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25617C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DA5" w14:textId="0F2B7C8E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-Hydroxyglutar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0E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48T5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AA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340475.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5A1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2766033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8FE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3015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A4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1662789</w:t>
            </w:r>
          </w:p>
        </w:tc>
      </w:tr>
      <w:tr w:rsidR="00247DA0" w:rsidRPr="003F6CD2" w14:paraId="4FC6405D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2DD260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037" w14:textId="0BDAC5A6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Racemethion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65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50T5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78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8509378.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4F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37642725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EA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2501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ABC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95402748</w:t>
            </w:r>
          </w:p>
        </w:tc>
      </w:tr>
      <w:tr w:rsidR="00247DA0" w:rsidRPr="003F6CD2" w14:paraId="2EC59703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5831E0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710" w14:textId="5909BC2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evonordefr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8BB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66T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41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275154.7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4C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359821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0A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93885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175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296977781</w:t>
            </w:r>
          </w:p>
        </w:tc>
      </w:tr>
      <w:tr w:rsidR="00247DA0" w:rsidRPr="003F6CD2" w14:paraId="7C02EBF2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E5A1B4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926" w14:textId="722486F3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N-Alpha-</w:t>
            </w: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cetyllys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39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88T16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DC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0642285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1D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40470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83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.64733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9D1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327895583</w:t>
            </w:r>
          </w:p>
        </w:tc>
      </w:tr>
      <w:tr w:rsidR="00247DA0" w:rsidRPr="003F6CD2" w14:paraId="000E1A6A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996E27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74C" w14:textId="61D45392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yrioc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0D4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401T56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78B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157819.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47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521151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FA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1914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F9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75103863</w:t>
            </w:r>
          </w:p>
        </w:tc>
      </w:tr>
      <w:tr w:rsidR="00247DA0" w:rsidRPr="003F6CD2" w14:paraId="6AEA36E0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02152A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064D" w14:textId="1C7B456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rocollagen 5-hydroxy-L-lys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7A8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98T6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27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217001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53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519196.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259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1331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713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207355509</w:t>
            </w:r>
          </w:p>
        </w:tc>
      </w:tr>
      <w:tr w:rsidR="00247DA0" w:rsidRPr="003F6CD2" w14:paraId="5FE831ED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30AF95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F7C" w14:textId="596CEE9E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Guanos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647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82T75_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5F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174345.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01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377542.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FD5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5265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E0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7377307</w:t>
            </w:r>
          </w:p>
        </w:tc>
      </w:tr>
      <w:tr w:rsidR="00247DA0" w:rsidRPr="003F6CD2" w14:paraId="59566B10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51A0E87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6B3F" w14:textId="170C658F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Deoxycholic aci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35A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391T63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1D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0752560.58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64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3184274.69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004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304583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99A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47454771</w:t>
            </w:r>
          </w:p>
        </w:tc>
      </w:tr>
      <w:tr w:rsidR="00247DA0" w:rsidRPr="003F6CD2" w14:paraId="16FB5DA5" w14:textId="77777777" w:rsidTr="001208BC">
        <w:trPr>
          <w:trHeight w:val="276"/>
        </w:trPr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6DA4D94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6BE" w14:textId="25028B40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proofErr w:type="gram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ysoPA</w:t>
            </w:r>
            <w:proofErr w:type="spell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(</w:t>
            </w:r>
            <w:proofErr w:type="gramEnd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6_0_0_0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061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409T484_2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FA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1595581.56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70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1217945.85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CB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240773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EC8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22313177</w:t>
            </w:r>
          </w:p>
        </w:tc>
      </w:tr>
      <w:tr w:rsidR="00247DA0" w:rsidRPr="003F6CD2" w14:paraId="46ECF4AD" w14:textId="77777777" w:rsidTr="001208BC">
        <w:trPr>
          <w:trHeight w:val="264"/>
        </w:trPr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14:paraId="5891AA46" w14:textId="6B8D5C4A" w:rsidR="00247DA0" w:rsidRPr="003F6CD2" w:rsidRDefault="00247682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Con_42day VS ILPs-8_42day</w:t>
            </w:r>
          </w:p>
        </w:tc>
        <w:tc>
          <w:tcPr>
            <w:tcW w:w="3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555A" w14:textId="132A4B26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-Glutamine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414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46T44_1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03A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4425751.05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23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0806024.56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13A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.12794E-05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228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84483975</w:t>
            </w:r>
          </w:p>
        </w:tc>
      </w:tr>
      <w:tr w:rsidR="00247DA0" w:rsidRPr="003F6CD2" w14:paraId="11A2204D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630C8A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D2A5" w14:textId="673E257B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-Hydroxycinnam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B4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65T56_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A05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4699033.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4FD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3520978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066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.6158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E5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24539616</w:t>
            </w:r>
          </w:p>
        </w:tc>
      </w:tr>
      <w:tr w:rsidR="00247DA0" w:rsidRPr="003F6CD2" w14:paraId="1034939A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797B30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3A83" w14:textId="288EC13B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perm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AB8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03T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2B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7383504.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62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7409400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A2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.52326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A0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76521197</w:t>
            </w:r>
          </w:p>
        </w:tc>
      </w:tr>
      <w:tr w:rsidR="00247DA0" w:rsidRPr="003F6CD2" w14:paraId="71D512B6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76A9FA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48A" w14:textId="61BAD42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Nicotinate D-ribonucleosi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7825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56T22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009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68545.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F2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59127.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59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.5769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6E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91517924</w:t>
            </w:r>
          </w:p>
        </w:tc>
      </w:tr>
      <w:tr w:rsidR="00247DA0" w:rsidRPr="003F6CD2" w14:paraId="447A1936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64FA58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B3A" w14:textId="307AE929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,10-DHOM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4A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97T5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219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153355.4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62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389602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806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4762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68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249985231</w:t>
            </w:r>
          </w:p>
        </w:tc>
      </w:tr>
      <w:tr w:rsidR="00247DA0" w:rsidRPr="003F6CD2" w14:paraId="2BEDA42F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21BD50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DBD" w14:textId="688E31DD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phingan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670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302T4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B2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56787543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7A5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05660793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9E5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001237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31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05652859</w:t>
            </w:r>
          </w:p>
        </w:tc>
      </w:tr>
      <w:tr w:rsidR="00247DA0" w:rsidRPr="003F6CD2" w14:paraId="161D77ED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35AA3D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EB91" w14:textId="70C792E1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-HE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3EF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303T53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FB87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462755.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A4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9808801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E8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.67213E-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8DD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396146909</w:t>
            </w:r>
          </w:p>
        </w:tc>
      </w:tr>
      <w:tr w:rsidR="00247DA0" w:rsidRPr="003F6CD2" w14:paraId="062777EE" w14:textId="77777777" w:rsidTr="001208BC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68557EB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BB51" w14:textId="374B804A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-Ketobutyr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DAB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101T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CA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6473674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7D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16361033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97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.76275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1D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90476537</w:t>
            </w:r>
          </w:p>
        </w:tc>
      </w:tr>
      <w:tr w:rsidR="00247DA0" w:rsidRPr="003F6CD2" w14:paraId="5D38D87A" w14:textId="77777777" w:rsidTr="00581889">
        <w:trPr>
          <w:trHeight w:val="264"/>
        </w:trPr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7ACEB95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E4DE" w14:textId="248AC5B0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-Methoxyestradiol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EB3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283T555_1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201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5167351.41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632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2935527.8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11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.23977E-05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B2E4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3675098</w:t>
            </w:r>
          </w:p>
        </w:tc>
      </w:tr>
      <w:tr w:rsidR="00247DA0" w:rsidRPr="003F6CD2" w14:paraId="36107614" w14:textId="77777777" w:rsidTr="00581889">
        <w:trPr>
          <w:trHeight w:val="276"/>
        </w:trPr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94DAC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9EFF" w14:textId="67A84418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ans-Cinnamoyl beta-D-glucosid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77F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M310T54_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7568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6567862.6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EA7A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5997198.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2009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00689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F1AE" w14:textId="77777777" w:rsidR="00247DA0" w:rsidRPr="003F6CD2" w:rsidRDefault="00247DA0" w:rsidP="001208B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3F6CD2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.117682767</w:t>
            </w:r>
          </w:p>
        </w:tc>
      </w:tr>
    </w:tbl>
    <w:p w14:paraId="1D9EBE5E" w14:textId="77777777" w:rsidR="00642A0C" w:rsidRPr="003F6CD2" w:rsidRDefault="00642A0C" w:rsidP="00125D54">
      <w:pPr>
        <w:pStyle w:val="ANMauthorname"/>
        <w:rPr>
          <w:rFonts w:ascii="Times New Roman" w:hAnsi="Times New Roman"/>
          <w:sz w:val="22"/>
          <w:szCs w:val="22"/>
          <w:lang w:val="en-US"/>
        </w:rPr>
      </w:pPr>
    </w:p>
    <w:sectPr w:rsidR="00642A0C" w:rsidRPr="003F6CD2" w:rsidSect="006A4FEF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845A3" w14:textId="77777777" w:rsidR="004A7CCD" w:rsidRDefault="004A7CCD" w:rsidP="00E358D7">
      <w:r>
        <w:separator/>
      </w:r>
    </w:p>
  </w:endnote>
  <w:endnote w:type="continuationSeparator" w:id="0">
    <w:p w14:paraId="7B09BA9C" w14:textId="77777777" w:rsidR="004A7CCD" w:rsidRDefault="004A7CCD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84234" w14:textId="77777777" w:rsidR="00D41A9B" w:rsidRDefault="00D41A9B">
    <w:pPr>
      <w:pStyle w:val="af1"/>
      <w:jc w:val="center"/>
    </w:pPr>
  </w:p>
  <w:p w14:paraId="36E0B356" w14:textId="77777777" w:rsidR="00D41A9B" w:rsidRDefault="00D41A9B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7CA1D" w14:textId="77777777" w:rsidR="004A7CCD" w:rsidRDefault="004A7CCD" w:rsidP="00E358D7">
      <w:r>
        <w:separator/>
      </w:r>
    </w:p>
  </w:footnote>
  <w:footnote w:type="continuationSeparator" w:id="0">
    <w:p w14:paraId="6D42B300" w14:textId="77777777" w:rsidR="004A7CCD" w:rsidRDefault="004A7CCD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392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NKwFALAo/FktAAAA"/>
  </w:docVars>
  <w:rsids>
    <w:rsidRoot w:val="00C02F3F"/>
    <w:rsid w:val="000063D4"/>
    <w:rsid w:val="0000708B"/>
    <w:rsid w:val="00007DB1"/>
    <w:rsid w:val="00011899"/>
    <w:rsid w:val="000127BC"/>
    <w:rsid w:val="00021910"/>
    <w:rsid w:val="000316FE"/>
    <w:rsid w:val="0003710B"/>
    <w:rsid w:val="000540B8"/>
    <w:rsid w:val="00060A97"/>
    <w:rsid w:val="00060FDE"/>
    <w:rsid w:val="00072C6E"/>
    <w:rsid w:val="0007384E"/>
    <w:rsid w:val="00076780"/>
    <w:rsid w:val="00077174"/>
    <w:rsid w:val="00081656"/>
    <w:rsid w:val="00086463"/>
    <w:rsid w:val="000959AD"/>
    <w:rsid w:val="000975AE"/>
    <w:rsid w:val="000A07C5"/>
    <w:rsid w:val="000A2350"/>
    <w:rsid w:val="000C2D75"/>
    <w:rsid w:val="000C4E8D"/>
    <w:rsid w:val="000D0F51"/>
    <w:rsid w:val="000D7DB3"/>
    <w:rsid w:val="000E13AF"/>
    <w:rsid w:val="000E25B6"/>
    <w:rsid w:val="000E64EE"/>
    <w:rsid w:val="000F2B1A"/>
    <w:rsid w:val="000F2CB4"/>
    <w:rsid w:val="000F2FC5"/>
    <w:rsid w:val="001054A1"/>
    <w:rsid w:val="0010615B"/>
    <w:rsid w:val="001208BC"/>
    <w:rsid w:val="001223A0"/>
    <w:rsid w:val="00125D54"/>
    <w:rsid w:val="00140441"/>
    <w:rsid w:val="00141B16"/>
    <w:rsid w:val="0014214D"/>
    <w:rsid w:val="0014621E"/>
    <w:rsid w:val="00150660"/>
    <w:rsid w:val="00151937"/>
    <w:rsid w:val="0017480A"/>
    <w:rsid w:val="00176688"/>
    <w:rsid w:val="00177496"/>
    <w:rsid w:val="00181174"/>
    <w:rsid w:val="00181D97"/>
    <w:rsid w:val="00184405"/>
    <w:rsid w:val="00185E7C"/>
    <w:rsid w:val="0019134E"/>
    <w:rsid w:val="00191FB1"/>
    <w:rsid w:val="00193518"/>
    <w:rsid w:val="00195C8E"/>
    <w:rsid w:val="001A21A4"/>
    <w:rsid w:val="001C0AA0"/>
    <w:rsid w:val="001C24C0"/>
    <w:rsid w:val="001C5E3F"/>
    <w:rsid w:val="001E7436"/>
    <w:rsid w:val="001F19B6"/>
    <w:rsid w:val="001F4C26"/>
    <w:rsid w:val="00200F6C"/>
    <w:rsid w:val="00210C0B"/>
    <w:rsid w:val="00212A31"/>
    <w:rsid w:val="00214C01"/>
    <w:rsid w:val="00216464"/>
    <w:rsid w:val="00217ACA"/>
    <w:rsid w:val="002248EE"/>
    <w:rsid w:val="00224F12"/>
    <w:rsid w:val="00231567"/>
    <w:rsid w:val="00235B6C"/>
    <w:rsid w:val="002409AF"/>
    <w:rsid w:val="0024313A"/>
    <w:rsid w:val="00247682"/>
    <w:rsid w:val="00247DA0"/>
    <w:rsid w:val="002569BE"/>
    <w:rsid w:val="00261229"/>
    <w:rsid w:val="00262DD8"/>
    <w:rsid w:val="00264C63"/>
    <w:rsid w:val="00270F9E"/>
    <w:rsid w:val="0027186D"/>
    <w:rsid w:val="00272004"/>
    <w:rsid w:val="00273FAE"/>
    <w:rsid w:val="00275701"/>
    <w:rsid w:val="00286BB7"/>
    <w:rsid w:val="00286D10"/>
    <w:rsid w:val="002912E1"/>
    <w:rsid w:val="00294320"/>
    <w:rsid w:val="002A632B"/>
    <w:rsid w:val="002A79FE"/>
    <w:rsid w:val="002B501A"/>
    <w:rsid w:val="002B6FBF"/>
    <w:rsid w:val="002B748B"/>
    <w:rsid w:val="002C6702"/>
    <w:rsid w:val="002C783F"/>
    <w:rsid w:val="002D4020"/>
    <w:rsid w:val="002D6778"/>
    <w:rsid w:val="002D75A1"/>
    <w:rsid w:val="002E5693"/>
    <w:rsid w:val="002E5A0D"/>
    <w:rsid w:val="002E79BC"/>
    <w:rsid w:val="002F3117"/>
    <w:rsid w:val="002F56A8"/>
    <w:rsid w:val="0030214A"/>
    <w:rsid w:val="00304A2F"/>
    <w:rsid w:val="00307CE7"/>
    <w:rsid w:val="003128AF"/>
    <w:rsid w:val="00314F47"/>
    <w:rsid w:val="003172F9"/>
    <w:rsid w:val="0032359F"/>
    <w:rsid w:val="0032757F"/>
    <w:rsid w:val="00330690"/>
    <w:rsid w:val="003318BF"/>
    <w:rsid w:val="00336D95"/>
    <w:rsid w:val="0034086A"/>
    <w:rsid w:val="00350711"/>
    <w:rsid w:val="0036347F"/>
    <w:rsid w:val="003651AB"/>
    <w:rsid w:val="0038617F"/>
    <w:rsid w:val="00393C55"/>
    <w:rsid w:val="003974A8"/>
    <w:rsid w:val="00397A0A"/>
    <w:rsid w:val="003A03F4"/>
    <w:rsid w:val="003A3F92"/>
    <w:rsid w:val="003A5A37"/>
    <w:rsid w:val="003B1F68"/>
    <w:rsid w:val="003C18F0"/>
    <w:rsid w:val="003D42A7"/>
    <w:rsid w:val="003E6837"/>
    <w:rsid w:val="003F1E4A"/>
    <w:rsid w:val="003F2AB6"/>
    <w:rsid w:val="003F6CD2"/>
    <w:rsid w:val="00407BF1"/>
    <w:rsid w:val="00414E60"/>
    <w:rsid w:val="004155A0"/>
    <w:rsid w:val="00420461"/>
    <w:rsid w:val="00420AD8"/>
    <w:rsid w:val="00421347"/>
    <w:rsid w:val="00427DD3"/>
    <w:rsid w:val="00443B18"/>
    <w:rsid w:val="00444CE5"/>
    <w:rsid w:val="004460FE"/>
    <w:rsid w:val="00460858"/>
    <w:rsid w:val="004611C2"/>
    <w:rsid w:val="0046434D"/>
    <w:rsid w:val="00465E0D"/>
    <w:rsid w:val="00466E38"/>
    <w:rsid w:val="0046765E"/>
    <w:rsid w:val="00472C05"/>
    <w:rsid w:val="004A1E62"/>
    <w:rsid w:val="004A7CCD"/>
    <w:rsid w:val="004B184B"/>
    <w:rsid w:val="004B6DCD"/>
    <w:rsid w:val="004D54CC"/>
    <w:rsid w:val="004E0D60"/>
    <w:rsid w:val="004E18D7"/>
    <w:rsid w:val="004E628F"/>
    <w:rsid w:val="004E6DBA"/>
    <w:rsid w:val="004F223A"/>
    <w:rsid w:val="00505677"/>
    <w:rsid w:val="00505C26"/>
    <w:rsid w:val="00510B83"/>
    <w:rsid w:val="0051341B"/>
    <w:rsid w:val="005141DE"/>
    <w:rsid w:val="00515138"/>
    <w:rsid w:val="005220CC"/>
    <w:rsid w:val="00543D27"/>
    <w:rsid w:val="005520C1"/>
    <w:rsid w:val="00563642"/>
    <w:rsid w:val="00563C58"/>
    <w:rsid w:val="00570847"/>
    <w:rsid w:val="00575007"/>
    <w:rsid w:val="00580EF3"/>
    <w:rsid w:val="00581698"/>
    <w:rsid w:val="00581889"/>
    <w:rsid w:val="005C438C"/>
    <w:rsid w:val="005C46D4"/>
    <w:rsid w:val="005C6518"/>
    <w:rsid w:val="005D0A18"/>
    <w:rsid w:val="005E6A36"/>
    <w:rsid w:val="005F0ACF"/>
    <w:rsid w:val="00600D11"/>
    <w:rsid w:val="006106BA"/>
    <w:rsid w:val="00617068"/>
    <w:rsid w:val="00627D17"/>
    <w:rsid w:val="00632825"/>
    <w:rsid w:val="00642A0C"/>
    <w:rsid w:val="0064520D"/>
    <w:rsid w:val="00645CE8"/>
    <w:rsid w:val="00646327"/>
    <w:rsid w:val="006512B5"/>
    <w:rsid w:val="00652B2F"/>
    <w:rsid w:val="00663BC9"/>
    <w:rsid w:val="00663D86"/>
    <w:rsid w:val="00670C2B"/>
    <w:rsid w:val="006769CC"/>
    <w:rsid w:val="00677DEB"/>
    <w:rsid w:val="00682EED"/>
    <w:rsid w:val="00697B32"/>
    <w:rsid w:val="006A4BC6"/>
    <w:rsid w:val="006A4C50"/>
    <w:rsid w:val="006A4FEF"/>
    <w:rsid w:val="006B1B26"/>
    <w:rsid w:val="006B2716"/>
    <w:rsid w:val="006C4C9A"/>
    <w:rsid w:val="006D4138"/>
    <w:rsid w:val="006F7892"/>
    <w:rsid w:val="00713777"/>
    <w:rsid w:val="00716525"/>
    <w:rsid w:val="00726630"/>
    <w:rsid w:val="0073411C"/>
    <w:rsid w:val="00735B85"/>
    <w:rsid w:val="00740087"/>
    <w:rsid w:val="00744483"/>
    <w:rsid w:val="007472F6"/>
    <w:rsid w:val="007526C9"/>
    <w:rsid w:val="007602C8"/>
    <w:rsid w:val="007612DF"/>
    <w:rsid w:val="00763C0E"/>
    <w:rsid w:val="00767598"/>
    <w:rsid w:val="00771A2B"/>
    <w:rsid w:val="007772B7"/>
    <w:rsid w:val="00797677"/>
    <w:rsid w:val="007B5ADB"/>
    <w:rsid w:val="007C1EB3"/>
    <w:rsid w:val="007C48A4"/>
    <w:rsid w:val="007C62D5"/>
    <w:rsid w:val="007C6744"/>
    <w:rsid w:val="007D3C6E"/>
    <w:rsid w:val="00800515"/>
    <w:rsid w:val="00802EB4"/>
    <w:rsid w:val="00803DAA"/>
    <w:rsid w:val="00815218"/>
    <w:rsid w:val="0082204D"/>
    <w:rsid w:val="00826F71"/>
    <w:rsid w:val="008338D4"/>
    <w:rsid w:val="00841701"/>
    <w:rsid w:val="00846BA9"/>
    <w:rsid w:val="00846C55"/>
    <w:rsid w:val="00850186"/>
    <w:rsid w:val="00855EBF"/>
    <w:rsid w:val="00856496"/>
    <w:rsid w:val="00875511"/>
    <w:rsid w:val="008821B0"/>
    <w:rsid w:val="008911FE"/>
    <w:rsid w:val="00892F4F"/>
    <w:rsid w:val="00897B84"/>
    <w:rsid w:val="008A4F11"/>
    <w:rsid w:val="008D5D38"/>
    <w:rsid w:val="008D7DC0"/>
    <w:rsid w:val="008E59AA"/>
    <w:rsid w:val="008E6838"/>
    <w:rsid w:val="008F0C04"/>
    <w:rsid w:val="008F14EF"/>
    <w:rsid w:val="008F201D"/>
    <w:rsid w:val="008F359B"/>
    <w:rsid w:val="008F4239"/>
    <w:rsid w:val="00901C0B"/>
    <w:rsid w:val="009038C2"/>
    <w:rsid w:val="00904840"/>
    <w:rsid w:val="00910708"/>
    <w:rsid w:val="009151E5"/>
    <w:rsid w:val="00915432"/>
    <w:rsid w:val="009256FB"/>
    <w:rsid w:val="009338C7"/>
    <w:rsid w:val="00935A63"/>
    <w:rsid w:val="00951219"/>
    <w:rsid w:val="00951B14"/>
    <w:rsid w:val="0095796B"/>
    <w:rsid w:val="00964171"/>
    <w:rsid w:val="00973B80"/>
    <w:rsid w:val="00974E43"/>
    <w:rsid w:val="009822B5"/>
    <w:rsid w:val="00984107"/>
    <w:rsid w:val="00986350"/>
    <w:rsid w:val="009C01C9"/>
    <w:rsid w:val="009D353D"/>
    <w:rsid w:val="009E15DA"/>
    <w:rsid w:val="009E2058"/>
    <w:rsid w:val="00A00825"/>
    <w:rsid w:val="00A030C9"/>
    <w:rsid w:val="00A039F9"/>
    <w:rsid w:val="00A1510B"/>
    <w:rsid w:val="00A15736"/>
    <w:rsid w:val="00A21D2D"/>
    <w:rsid w:val="00A31AD2"/>
    <w:rsid w:val="00A321E0"/>
    <w:rsid w:val="00A32C06"/>
    <w:rsid w:val="00A35641"/>
    <w:rsid w:val="00A4196D"/>
    <w:rsid w:val="00A511F6"/>
    <w:rsid w:val="00A51FC5"/>
    <w:rsid w:val="00A603E6"/>
    <w:rsid w:val="00A6196D"/>
    <w:rsid w:val="00A61DC2"/>
    <w:rsid w:val="00A64F3A"/>
    <w:rsid w:val="00A67BDA"/>
    <w:rsid w:val="00A76F1C"/>
    <w:rsid w:val="00A77689"/>
    <w:rsid w:val="00A86126"/>
    <w:rsid w:val="00A93A76"/>
    <w:rsid w:val="00A95928"/>
    <w:rsid w:val="00A966EE"/>
    <w:rsid w:val="00AA0402"/>
    <w:rsid w:val="00AA1963"/>
    <w:rsid w:val="00AA7F3A"/>
    <w:rsid w:val="00AB1155"/>
    <w:rsid w:val="00AB2573"/>
    <w:rsid w:val="00AB2E27"/>
    <w:rsid w:val="00AB35C1"/>
    <w:rsid w:val="00AB59D2"/>
    <w:rsid w:val="00AC1492"/>
    <w:rsid w:val="00AC49B9"/>
    <w:rsid w:val="00AD05DE"/>
    <w:rsid w:val="00AD41FE"/>
    <w:rsid w:val="00AD6C29"/>
    <w:rsid w:val="00AE5730"/>
    <w:rsid w:val="00AE66B9"/>
    <w:rsid w:val="00AE6A80"/>
    <w:rsid w:val="00AF2425"/>
    <w:rsid w:val="00AF2D41"/>
    <w:rsid w:val="00B03FBF"/>
    <w:rsid w:val="00B061D3"/>
    <w:rsid w:val="00B07CEF"/>
    <w:rsid w:val="00B100C8"/>
    <w:rsid w:val="00B140A7"/>
    <w:rsid w:val="00B14F02"/>
    <w:rsid w:val="00B15FA8"/>
    <w:rsid w:val="00B17936"/>
    <w:rsid w:val="00B22524"/>
    <w:rsid w:val="00B23637"/>
    <w:rsid w:val="00B46026"/>
    <w:rsid w:val="00B476A1"/>
    <w:rsid w:val="00B6027B"/>
    <w:rsid w:val="00B74F69"/>
    <w:rsid w:val="00B86E3B"/>
    <w:rsid w:val="00B93412"/>
    <w:rsid w:val="00B9367A"/>
    <w:rsid w:val="00B937E1"/>
    <w:rsid w:val="00B9737F"/>
    <w:rsid w:val="00BA20F1"/>
    <w:rsid w:val="00BA5AAC"/>
    <w:rsid w:val="00BA5FB6"/>
    <w:rsid w:val="00BB07C0"/>
    <w:rsid w:val="00BB1D70"/>
    <w:rsid w:val="00BC0B66"/>
    <w:rsid w:val="00BC123B"/>
    <w:rsid w:val="00BC55B7"/>
    <w:rsid w:val="00BD59E0"/>
    <w:rsid w:val="00BE20EF"/>
    <w:rsid w:val="00BE2BF8"/>
    <w:rsid w:val="00BE326B"/>
    <w:rsid w:val="00C02F3F"/>
    <w:rsid w:val="00C10CB1"/>
    <w:rsid w:val="00C152B7"/>
    <w:rsid w:val="00C16EA4"/>
    <w:rsid w:val="00C30642"/>
    <w:rsid w:val="00C3166F"/>
    <w:rsid w:val="00C34198"/>
    <w:rsid w:val="00C34446"/>
    <w:rsid w:val="00C36CAD"/>
    <w:rsid w:val="00C4019C"/>
    <w:rsid w:val="00C50813"/>
    <w:rsid w:val="00C528E5"/>
    <w:rsid w:val="00C53C51"/>
    <w:rsid w:val="00C56FB9"/>
    <w:rsid w:val="00C64A68"/>
    <w:rsid w:val="00C6634C"/>
    <w:rsid w:val="00C66CA7"/>
    <w:rsid w:val="00C6703F"/>
    <w:rsid w:val="00C86E76"/>
    <w:rsid w:val="00C9159A"/>
    <w:rsid w:val="00C91A14"/>
    <w:rsid w:val="00C97B9C"/>
    <w:rsid w:val="00CA14C4"/>
    <w:rsid w:val="00CA283C"/>
    <w:rsid w:val="00CA5282"/>
    <w:rsid w:val="00CA7476"/>
    <w:rsid w:val="00CC1DF9"/>
    <w:rsid w:val="00CC2607"/>
    <w:rsid w:val="00CD31CF"/>
    <w:rsid w:val="00CD5A1B"/>
    <w:rsid w:val="00CE0B47"/>
    <w:rsid w:val="00CE29EF"/>
    <w:rsid w:val="00CE3595"/>
    <w:rsid w:val="00CE36A5"/>
    <w:rsid w:val="00CE428D"/>
    <w:rsid w:val="00CF4828"/>
    <w:rsid w:val="00D02557"/>
    <w:rsid w:val="00D05F40"/>
    <w:rsid w:val="00D06BE1"/>
    <w:rsid w:val="00D248B1"/>
    <w:rsid w:val="00D2762B"/>
    <w:rsid w:val="00D308B7"/>
    <w:rsid w:val="00D33C36"/>
    <w:rsid w:val="00D36F96"/>
    <w:rsid w:val="00D37666"/>
    <w:rsid w:val="00D41A9B"/>
    <w:rsid w:val="00D4515C"/>
    <w:rsid w:val="00D50F53"/>
    <w:rsid w:val="00D5348E"/>
    <w:rsid w:val="00D5663A"/>
    <w:rsid w:val="00D604AD"/>
    <w:rsid w:val="00D612C7"/>
    <w:rsid w:val="00D67752"/>
    <w:rsid w:val="00D83EE3"/>
    <w:rsid w:val="00D87226"/>
    <w:rsid w:val="00DA0E6B"/>
    <w:rsid w:val="00DA415F"/>
    <w:rsid w:val="00DB6D1F"/>
    <w:rsid w:val="00DD0FE0"/>
    <w:rsid w:val="00DD41E5"/>
    <w:rsid w:val="00DE1F08"/>
    <w:rsid w:val="00DE2413"/>
    <w:rsid w:val="00DF0682"/>
    <w:rsid w:val="00DF7698"/>
    <w:rsid w:val="00E16EDF"/>
    <w:rsid w:val="00E207E6"/>
    <w:rsid w:val="00E253CA"/>
    <w:rsid w:val="00E3006F"/>
    <w:rsid w:val="00E30FA5"/>
    <w:rsid w:val="00E358D7"/>
    <w:rsid w:val="00E421B7"/>
    <w:rsid w:val="00E42B62"/>
    <w:rsid w:val="00E42C34"/>
    <w:rsid w:val="00E4715E"/>
    <w:rsid w:val="00E503FA"/>
    <w:rsid w:val="00E53FAA"/>
    <w:rsid w:val="00E54E4F"/>
    <w:rsid w:val="00E55D93"/>
    <w:rsid w:val="00E5667D"/>
    <w:rsid w:val="00E60588"/>
    <w:rsid w:val="00E64752"/>
    <w:rsid w:val="00E64B13"/>
    <w:rsid w:val="00E73AE3"/>
    <w:rsid w:val="00E8082D"/>
    <w:rsid w:val="00E83BD3"/>
    <w:rsid w:val="00E85132"/>
    <w:rsid w:val="00E853B3"/>
    <w:rsid w:val="00E90090"/>
    <w:rsid w:val="00E93B8F"/>
    <w:rsid w:val="00E95BE1"/>
    <w:rsid w:val="00EA4231"/>
    <w:rsid w:val="00EB0C08"/>
    <w:rsid w:val="00EB36CA"/>
    <w:rsid w:val="00EB4779"/>
    <w:rsid w:val="00EC06B9"/>
    <w:rsid w:val="00F139E3"/>
    <w:rsid w:val="00F22FFB"/>
    <w:rsid w:val="00F25997"/>
    <w:rsid w:val="00F2627F"/>
    <w:rsid w:val="00F43368"/>
    <w:rsid w:val="00F51FBD"/>
    <w:rsid w:val="00F53422"/>
    <w:rsid w:val="00F662A7"/>
    <w:rsid w:val="00F66D31"/>
    <w:rsid w:val="00F70915"/>
    <w:rsid w:val="00F72115"/>
    <w:rsid w:val="00F77242"/>
    <w:rsid w:val="00F820DC"/>
    <w:rsid w:val="00F83D9B"/>
    <w:rsid w:val="00F86726"/>
    <w:rsid w:val="00FA1472"/>
    <w:rsid w:val="00FA4EC1"/>
    <w:rsid w:val="00FB77B3"/>
    <w:rsid w:val="00FD6951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860FEB"/>
  <w15:chartTrackingRefBased/>
  <w15:docId w15:val="{43789A37-D84D-446C-AAAE-3648C8DB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33C36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CD5A1B"/>
    <w:rPr>
      <w:rFonts w:ascii="Arial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D33C36"/>
    <w:rPr>
      <w:rFonts w:ascii="Arial" w:hAnsi="Arial"/>
      <w:b/>
      <w:sz w:val="24"/>
      <w:szCs w:val="24"/>
      <w:lang w:eastAsia="fr-FR"/>
    </w:rPr>
  </w:style>
  <w:style w:type="character" w:styleId="a3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CD5A1B"/>
    <w:pPr>
      <w:spacing w:before="100" w:beforeAutospacing="1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a4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rsid w:val="00713777"/>
    <w:rPr>
      <w:sz w:val="20"/>
      <w:szCs w:val="20"/>
    </w:rPr>
  </w:style>
  <w:style w:type="character" w:customStyle="1" w:styleId="a6">
    <w:name w:val="批注文字 字符"/>
    <w:link w:val="a5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a7">
    <w:name w:val="annotation subject"/>
    <w:basedOn w:val="a5"/>
    <w:next w:val="a5"/>
    <w:link w:val="a8"/>
    <w:uiPriority w:val="99"/>
    <w:semiHidden/>
    <w:rsid w:val="00713777"/>
    <w:rPr>
      <w:b/>
      <w:bCs/>
    </w:rPr>
  </w:style>
  <w:style w:type="character" w:customStyle="1" w:styleId="a8">
    <w:name w:val="批注主题 字符"/>
    <w:link w:val="a7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a9">
    <w:name w:val="Balloon Text"/>
    <w:basedOn w:val="a"/>
    <w:link w:val="aa"/>
    <w:uiPriority w:val="99"/>
    <w:semiHidden/>
    <w:rsid w:val="008F0C04"/>
    <w:rPr>
      <w:sz w:val="18"/>
      <w:szCs w:val="20"/>
    </w:rPr>
  </w:style>
  <w:style w:type="character" w:customStyle="1" w:styleId="aa">
    <w:name w:val="批注框文本 字符"/>
    <w:link w:val="a9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ab">
    <w:name w:val="Table Grid"/>
    <w:basedOn w:val="a1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EB36CA"/>
    <w:pPr>
      <w:spacing w:line="480" w:lineRule="auto"/>
    </w:pPr>
    <w:rPr>
      <w:rFonts w:ascii="Arial" w:hAnsi="Arial"/>
      <w:sz w:val="24"/>
      <w:szCs w:val="24"/>
      <w:lang w:eastAsia="fr-FR"/>
    </w:rPr>
  </w:style>
  <w:style w:type="table" w:customStyle="1" w:styleId="ANMTableGrid">
    <w:name w:val="ANM Table Grid"/>
    <w:basedOn w:val="ab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ab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ab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a0"/>
    <w:semiHidden/>
    <w:rsid w:val="00B46026"/>
  </w:style>
  <w:style w:type="character" w:styleId="ac">
    <w:name w:val="Emphasis"/>
    <w:uiPriority w:val="20"/>
    <w:qFormat/>
    <w:locked/>
    <w:rsid w:val="00B46026"/>
    <w:rPr>
      <w:i/>
      <w:iCs/>
    </w:rPr>
  </w:style>
  <w:style w:type="character" w:styleId="ad">
    <w:name w:val="Hyperlink"/>
    <w:uiPriority w:val="99"/>
    <w:unhideWhenUsed/>
    <w:rsid w:val="00B46026"/>
    <w:rPr>
      <w:color w:val="0000FF"/>
      <w:u w:val="single"/>
    </w:rPr>
  </w:style>
  <w:style w:type="paragraph" w:styleId="ae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a0"/>
    <w:semiHidden/>
    <w:rsid w:val="00B46026"/>
  </w:style>
  <w:style w:type="paragraph" w:styleId="af">
    <w:name w:val="header"/>
    <w:basedOn w:val="a"/>
    <w:link w:val="af0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af0">
    <w:name w:val="页眉 字符"/>
    <w:link w:val="af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af1">
    <w:name w:val="footer"/>
    <w:basedOn w:val="a"/>
    <w:link w:val="af2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af2">
    <w:name w:val="页脚 字符"/>
    <w:link w:val="af1"/>
    <w:uiPriority w:val="99"/>
    <w:rsid w:val="00E358D7"/>
    <w:rPr>
      <w:rFonts w:ascii="Arial" w:hAnsi="Arial"/>
      <w:sz w:val="24"/>
      <w:szCs w:val="24"/>
      <w:lang w:val="nl-NL" w:eastAsia="nl-NL"/>
    </w:rPr>
  </w:style>
  <w:style w:type="character" w:styleId="af3">
    <w:name w:val="Unresolved Mention"/>
    <w:basedOn w:val="a0"/>
    <w:uiPriority w:val="99"/>
    <w:semiHidden/>
    <w:unhideWhenUsed/>
    <w:rsid w:val="00BE2BF8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E2B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9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mgyfchen@126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AEA8AC56C2347BBBECA86649692AD" ma:contentTypeVersion="0" ma:contentTypeDescription="Create a new document." ma:contentTypeScope="" ma:versionID="b72400f0fdcd269dd75fc70b7aff9c6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04C085-CDDF-4BB4-8030-DB53F0A10B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7064A0-985D-4D9D-B129-C42C4A5E2C8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C1E62EB-FF00-4256-B420-E034C5B050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2598F9-3C48-42A2-8926-C96CF3C2EE7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3</TotalTime>
  <Pages>9</Pages>
  <Words>1271</Words>
  <Characters>9908</Characters>
  <Application>Microsoft Office Word</Application>
  <DocSecurity>0</DocSecurity>
  <Lines>707</Lines>
  <Paragraphs>58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10591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Jiao Yangbo</cp:lastModifiedBy>
  <cp:revision>87</cp:revision>
  <cp:lastPrinted>2015-06-30T14:45:00Z</cp:lastPrinted>
  <dcterms:created xsi:type="dcterms:W3CDTF">2024-01-29T13:20:00Z</dcterms:created>
  <dcterms:modified xsi:type="dcterms:W3CDTF">2025-07-2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AEA8AC56C2347BBBECA86649692AD</vt:lpwstr>
  </property>
  <property fmtid="{D5CDD505-2E9C-101B-9397-08002B2CF9AE}" pid="3" name="GrammarlyDocumentId">
    <vt:lpwstr>d662fc59995cbf7143a5b0d291623e8c0db51160e21d94c396d9835dfe216b1f</vt:lpwstr>
  </property>
</Properties>
</file>